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E90B6" w14:textId="28EBC136" w:rsidR="00315871" w:rsidRPr="006F243D" w:rsidRDefault="009361CE" w:rsidP="0010295B">
      <w:pPr>
        <w:spacing w:after="0"/>
        <w:rPr>
          <w:b/>
          <w:bCs/>
        </w:rPr>
      </w:pPr>
      <w:r w:rsidRPr="006F243D">
        <w:rPr>
          <w:b/>
          <w:bCs/>
        </w:rPr>
        <w:t>S</w:t>
      </w:r>
      <w:r w:rsidR="00875CAF">
        <w:rPr>
          <w:b/>
          <w:bCs/>
        </w:rPr>
        <w:t>1</w:t>
      </w:r>
      <w:r w:rsidRPr="006F243D">
        <w:rPr>
          <w:b/>
          <w:bCs/>
        </w:rPr>
        <w:t xml:space="preserve"> Table </w:t>
      </w:r>
    </w:p>
    <w:p w14:paraId="16BEF509" w14:textId="77777777" w:rsidR="009361CE" w:rsidRDefault="009361CE" w:rsidP="0010295B">
      <w:pPr>
        <w:spacing w:after="0"/>
      </w:pPr>
    </w:p>
    <w:p w14:paraId="04C406CD" w14:textId="77777777" w:rsidR="00315871" w:rsidRPr="00315871" w:rsidRDefault="00315871" w:rsidP="0010295B">
      <w:pPr>
        <w:spacing w:after="0"/>
        <w:rPr>
          <w:b/>
          <w:bCs/>
          <w:sz w:val="24"/>
          <w:szCs w:val="24"/>
        </w:rPr>
      </w:pPr>
      <w:r>
        <w:t xml:space="preserve">                                       </w:t>
      </w:r>
      <w:r w:rsidRPr="00315871">
        <w:rPr>
          <w:b/>
          <w:bCs/>
          <w:sz w:val="24"/>
          <w:szCs w:val="24"/>
        </w:rPr>
        <w:t>Oligonucleotides and primers used in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02"/>
        <w:gridCol w:w="7249"/>
      </w:tblGrid>
      <w:tr w:rsidR="00315871" w14:paraId="1C1518DB" w14:textId="77777777" w:rsidTr="00BE76E4">
        <w:tc>
          <w:tcPr>
            <w:tcW w:w="2102" w:type="dxa"/>
          </w:tcPr>
          <w:p w14:paraId="7000A140" w14:textId="26018F99" w:rsidR="00315871" w:rsidRDefault="00315871" w:rsidP="0010295B">
            <w:r>
              <w:t>Gene ID</w:t>
            </w:r>
          </w:p>
        </w:tc>
        <w:tc>
          <w:tcPr>
            <w:tcW w:w="7249" w:type="dxa"/>
          </w:tcPr>
          <w:p w14:paraId="63371101" w14:textId="47865652" w:rsidR="00315871" w:rsidRPr="00912AE0" w:rsidRDefault="00912AE0" w:rsidP="0010295B">
            <w:r>
              <w:t xml:space="preserve">                                      </w:t>
            </w:r>
            <w:r w:rsidRPr="00912AE0">
              <w:t>Oligonucleotides and primers</w:t>
            </w:r>
          </w:p>
        </w:tc>
      </w:tr>
      <w:tr w:rsidR="00315871" w14:paraId="57C7C31E" w14:textId="77777777" w:rsidTr="00BE76E4">
        <w:tc>
          <w:tcPr>
            <w:tcW w:w="2102" w:type="dxa"/>
          </w:tcPr>
          <w:p w14:paraId="7266B40A" w14:textId="77777777" w:rsidR="00315871" w:rsidRDefault="00315871" w:rsidP="00315871">
            <w:r>
              <w:t>LmxM.02.0290</w:t>
            </w:r>
          </w:p>
          <w:p w14:paraId="7067426D" w14:textId="126E1190" w:rsidR="00CE3288" w:rsidRDefault="00CE3288" w:rsidP="00315871">
            <w:r>
              <w:t>(</w:t>
            </w:r>
            <w:r>
              <w:rPr>
                <w:color w:val="000000"/>
              </w:rPr>
              <w:t xml:space="preserve">Mitogen-activated kinase </w:t>
            </w:r>
            <w:proofErr w:type="spellStart"/>
            <w:r>
              <w:rPr>
                <w:color w:val="000000"/>
              </w:rPr>
              <w:t>kinase</w:t>
            </w:r>
            <w:proofErr w:type="spellEnd"/>
            <w:r>
              <w:rPr>
                <w:color w:val="000000"/>
              </w:rPr>
              <w:t xml:space="preserve"> kinase)</w:t>
            </w:r>
          </w:p>
        </w:tc>
        <w:tc>
          <w:tcPr>
            <w:tcW w:w="7249" w:type="dxa"/>
          </w:tcPr>
          <w:p w14:paraId="68906FC9" w14:textId="77777777" w:rsidR="00CE3288" w:rsidRPr="00E224B1" w:rsidRDefault="00CE3288" w:rsidP="00CE3288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20290+ 5’ TTGTACCCGATGTCGTTCATCATGA</w:t>
            </w:r>
          </w:p>
          <w:p w14:paraId="4C75E481" w14:textId="129B322E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20290- 5’ AAACTCATGATGAACGACATCGGGT</w:t>
            </w:r>
          </w:p>
          <w:p w14:paraId="61CC010D" w14:textId="77777777" w:rsidR="00CE3288" w:rsidRPr="00E224B1" w:rsidRDefault="00CE3288" w:rsidP="00CE3288">
            <w:r w:rsidRPr="00E224B1">
              <w:rPr>
                <w:rFonts w:ascii="Courier New" w:hAnsi="Courier New" w:cs="Courier New"/>
              </w:rPr>
              <w:t>Lmx020290purF 5’CCCACCTACCCGATGTCGTTCATCA</w:t>
            </w:r>
            <w:r w:rsidRPr="00E224B1">
              <w:rPr>
                <w:rFonts w:ascii="Courier New" w:eastAsia="Times New Roman" w:hAnsi="Courier New" w:cs="Courier New"/>
              </w:rPr>
              <w:t>CTATAGAACTCGAGCAGCTGAA</w:t>
            </w:r>
          </w:p>
          <w:p w14:paraId="4B40769B" w14:textId="66E0C748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20290purR 5’TCACCGCCAGCGCAGTACTCCATCAAGACCAATGCGGAGCATA</w:t>
            </w:r>
          </w:p>
          <w:p w14:paraId="031304A9" w14:textId="7777777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20290L 5’</w:t>
            </w:r>
            <w:r w:rsidRPr="00E224B1">
              <w:rPr>
                <w:rFonts w:ascii="Courier New" w:eastAsia="Times New Roman" w:hAnsi="Courier New" w:cs="Courier New"/>
              </w:rPr>
              <w:t xml:space="preserve"> ACATGCAGACGATGCTGAAC</w:t>
            </w:r>
          </w:p>
          <w:p w14:paraId="446C4AA1" w14:textId="5849F450" w:rsidR="00315871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224B1">
              <w:rPr>
                <w:rFonts w:ascii="Courier New" w:hAnsi="Courier New" w:cs="Courier New"/>
              </w:rPr>
              <w:t>Lmx020290R 5’</w:t>
            </w:r>
            <w:r w:rsidRPr="00E224B1">
              <w:rPr>
                <w:rFonts w:ascii="Courier New" w:eastAsia="Times New Roman" w:hAnsi="Courier New" w:cs="Courier New"/>
              </w:rPr>
              <w:t xml:space="preserve"> GATGCCGTCCTCCAGTAAAA</w:t>
            </w:r>
          </w:p>
        </w:tc>
      </w:tr>
      <w:tr w:rsidR="00315871" w14:paraId="10F31E6C" w14:textId="77777777" w:rsidTr="00BE76E4">
        <w:tc>
          <w:tcPr>
            <w:tcW w:w="2102" w:type="dxa"/>
          </w:tcPr>
          <w:p w14:paraId="4100CB6E" w14:textId="77777777" w:rsidR="00315871" w:rsidRDefault="00315871" w:rsidP="00315871">
            <w:r>
              <w:t>LmxM.03.0780</w:t>
            </w:r>
          </w:p>
          <w:p w14:paraId="25952865" w14:textId="275BFDA6" w:rsidR="00CE3288" w:rsidRDefault="00CE3288" w:rsidP="00315871">
            <w:r>
              <w:t>(</w:t>
            </w:r>
            <w:r>
              <w:rPr>
                <w:color w:val="000000"/>
              </w:rPr>
              <w:t>serine/threonine-protein kinase)</w:t>
            </w:r>
          </w:p>
        </w:tc>
        <w:tc>
          <w:tcPr>
            <w:tcW w:w="7249" w:type="dxa"/>
          </w:tcPr>
          <w:p w14:paraId="1AF6BC45" w14:textId="77777777" w:rsidR="00CE3288" w:rsidRPr="00E224B1" w:rsidRDefault="00CE3288" w:rsidP="00CE3288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30780+ 5’ TTGTACTACACGACCGACGCCGTCG</w:t>
            </w:r>
          </w:p>
          <w:p w14:paraId="072C09FF" w14:textId="7556251A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30780- 5’ AAACCGACGGCGTCGGTCGTGTAGT</w:t>
            </w:r>
          </w:p>
          <w:p w14:paraId="3F8821A0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30780purF 5’TTGTTGTACTACACGACCGACGCCGCACTATAGAACTCGAGCAGCTGAA</w:t>
            </w:r>
          </w:p>
          <w:p w14:paraId="70AA7F52" w14:textId="04DA535B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30780purR 5’TTGCGGCTGATGGAAAACTCGTCGAAGACCAATGCGGAGCATA</w:t>
            </w:r>
          </w:p>
          <w:p w14:paraId="57E36AAB" w14:textId="7777777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030780L 5’ </w:t>
            </w:r>
            <w:r w:rsidRPr="00E224B1">
              <w:rPr>
                <w:rFonts w:ascii="Courier New" w:eastAsia="Times New Roman" w:hAnsi="Courier New" w:cs="Courier New"/>
              </w:rPr>
              <w:t>AGAGGAAGACACGGACAGGA</w:t>
            </w:r>
          </w:p>
          <w:p w14:paraId="032067A1" w14:textId="46BC75BE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30780R 5’</w:t>
            </w:r>
            <w:r w:rsidRPr="00E224B1">
              <w:rPr>
                <w:rFonts w:ascii="Courier New" w:eastAsia="Times New Roman" w:hAnsi="Courier New" w:cs="Courier New"/>
              </w:rPr>
              <w:t xml:space="preserve"> GAGCACTGTCTCCGACTGCT</w:t>
            </w:r>
          </w:p>
          <w:p w14:paraId="0D344A0F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30780L1 5’ TTCCGCCATGGTTAGAAGTC</w:t>
            </w:r>
          </w:p>
          <w:p w14:paraId="663B8401" w14:textId="46FDCFE4" w:rsidR="00315871" w:rsidRPr="00E224B1" w:rsidRDefault="00CE3288" w:rsidP="00CE3288">
            <w:pPr>
              <w:pStyle w:val="HTMLPreformatted"/>
            </w:pPr>
            <w:r w:rsidRPr="00E224B1">
              <w:rPr>
                <w:sz w:val="22"/>
                <w:szCs w:val="22"/>
              </w:rPr>
              <w:t>Lmx030780R1 5’ CGTCCTTGTCAGCGGTATCT</w:t>
            </w:r>
          </w:p>
        </w:tc>
      </w:tr>
      <w:tr w:rsidR="00315871" w14:paraId="60683885" w14:textId="77777777" w:rsidTr="00BE76E4">
        <w:tc>
          <w:tcPr>
            <w:tcW w:w="2102" w:type="dxa"/>
          </w:tcPr>
          <w:p w14:paraId="7765D9CF" w14:textId="77777777" w:rsidR="00315871" w:rsidRDefault="00315871" w:rsidP="00315871">
            <w:r>
              <w:t>LmxM.08.0530</w:t>
            </w:r>
          </w:p>
          <w:p w14:paraId="59E2E0D6" w14:textId="1961D6F5" w:rsidR="007C512A" w:rsidRDefault="007C512A" w:rsidP="00315871">
            <w:r>
              <w:t>(</w:t>
            </w:r>
            <w:r>
              <w:rPr>
                <w:color w:val="000000"/>
              </w:rPr>
              <w:t>protein kinase)</w:t>
            </w:r>
          </w:p>
        </w:tc>
        <w:tc>
          <w:tcPr>
            <w:tcW w:w="7249" w:type="dxa"/>
          </w:tcPr>
          <w:p w14:paraId="4404D6FE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80530+ 5’ TTGTCGACAGCACAAAGTCCTTGTA</w:t>
            </w:r>
          </w:p>
          <w:p w14:paraId="2E854C89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80530- 5’ AAACTACAAGGACTTTGTGCTGTCG</w:t>
            </w:r>
          </w:p>
          <w:p w14:paraId="7E28142B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80530purF 5’ TCCGGTGCAAGTCCCGATCCGGTACACTATAGAACTCGAGCAGCTGAA</w:t>
            </w:r>
          </w:p>
          <w:p w14:paraId="63105F0D" w14:textId="3092EF72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080530purR 5’ TTGTGGGCGACAGCACAAAGTCCTTAAGACCAATGCGGAGCATA</w:t>
            </w:r>
          </w:p>
          <w:p w14:paraId="061B67C4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80530L</w:t>
            </w:r>
            <w:r w:rsidRPr="00E224B1">
              <w:rPr>
                <w:rFonts w:ascii="Courier New" w:eastAsia="Times New Roman" w:hAnsi="Courier New" w:cs="Courier New"/>
              </w:rPr>
              <w:t xml:space="preserve"> 5’ AGGATTCTCCACACGTCCAC</w:t>
            </w:r>
          </w:p>
          <w:p w14:paraId="6FD85625" w14:textId="0FF8C81A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224B1">
              <w:rPr>
                <w:rFonts w:ascii="Courier New" w:hAnsi="Courier New" w:cs="Courier New"/>
              </w:rPr>
              <w:t>Lmx080530R</w:t>
            </w:r>
            <w:r w:rsidRPr="00E224B1">
              <w:rPr>
                <w:rFonts w:ascii="Courier New" w:eastAsia="Times New Roman" w:hAnsi="Courier New" w:cs="Courier New"/>
              </w:rPr>
              <w:t xml:space="preserve"> 5’ GGGTTCACACACTCACCAGTT</w:t>
            </w:r>
          </w:p>
        </w:tc>
      </w:tr>
      <w:tr w:rsidR="00315871" w14:paraId="26D326F2" w14:textId="77777777" w:rsidTr="00BE76E4">
        <w:tc>
          <w:tcPr>
            <w:tcW w:w="2102" w:type="dxa"/>
          </w:tcPr>
          <w:p w14:paraId="5558AA12" w14:textId="77777777" w:rsidR="00315871" w:rsidRDefault="00315871" w:rsidP="00315871">
            <w:r>
              <w:t>LmxM.08_29.1330</w:t>
            </w:r>
          </w:p>
          <w:p w14:paraId="194D29F9" w14:textId="0C04CA08" w:rsidR="00C759CE" w:rsidRDefault="00C759CE" w:rsidP="00315871">
            <w:r>
              <w:t>(</w:t>
            </w:r>
            <w:r>
              <w:rPr>
                <w:color w:val="000000"/>
              </w:rPr>
              <w:t>serine/threonine-protein kinase)</w:t>
            </w:r>
          </w:p>
        </w:tc>
        <w:tc>
          <w:tcPr>
            <w:tcW w:w="7249" w:type="dxa"/>
          </w:tcPr>
          <w:p w14:paraId="5DF174E6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8291330+ 5’ TTGTGGTGCGTGGCAAGGGTGACGA</w:t>
            </w:r>
          </w:p>
          <w:p w14:paraId="5E17B520" w14:textId="28701D6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8291330- 5’ AAACTCGTCACCCTTGCCACGCACC</w:t>
            </w:r>
          </w:p>
          <w:p w14:paraId="4E8C821D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8291330purF 5’ CTCGGTGAGGGGAGCTATTCGATCGCACTATAGAACTCGAGCAGCTGAA</w:t>
            </w:r>
          </w:p>
          <w:p w14:paraId="62FE7CF6" w14:textId="7024C85D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8291330purR 5’ GACGCACGGTGCGTGGCAAGGGTGAAGACCAATGCGGAGCATA</w:t>
            </w:r>
          </w:p>
          <w:p w14:paraId="580CCEE5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8291330L 5’</w:t>
            </w:r>
            <w:r w:rsidRPr="00E224B1">
              <w:rPr>
                <w:rFonts w:ascii="Courier New" w:eastAsia="Times New Roman" w:hAnsi="Courier New" w:cs="Courier New"/>
              </w:rPr>
              <w:t>ACCCCTCCCTTGTATCTGCT</w:t>
            </w:r>
          </w:p>
          <w:p w14:paraId="404FFF43" w14:textId="4E2790B8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8291330R 5’</w:t>
            </w:r>
            <w:r w:rsidRPr="00E224B1">
              <w:rPr>
                <w:rFonts w:ascii="Courier New" w:eastAsia="Times New Roman" w:hAnsi="Courier New" w:cs="Courier New"/>
              </w:rPr>
              <w:t>TCTCAACCGACTCAGCAGTG</w:t>
            </w:r>
          </w:p>
        </w:tc>
      </w:tr>
      <w:tr w:rsidR="00315871" w14:paraId="1F35A59E" w14:textId="77777777" w:rsidTr="00BE76E4">
        <w:tc>
          <w:tcPr>
            <w:tcW w:w="2102" w:type="dxa"/>
          </w:tcPr>
          <w:p w14:paraId="55955EB0" w14:textId="77777777" w:rsidR="00315871" w:rsidRDefault="00315871" w:rsidP="00315871">
            <w:r>
              <w:t>LmxM.09.0910</w:t>
            </w:r>
          </w:p>
          <w:p w14:paraId="0D89DCB2" w14:textId="447DC7B6" w:rsidR="007C512A" w:rsidRDefault="007C512A" w:rsidP="00315871">
            <w:r>
              <w:t>(C</w:t>
            </w:r>
            <w:r>
              <w:rPr>
                <w:color w:val="000000"/>
              </w:rPr>
              <w:t>almodulin)</w:t>
            </w:r>
          </w:p>
        </w:tc>
        <w:tc>
          <w:tcPr>
            <w:tcW w:w="7249" w:type="dxa"/>
          </w:tcPr>
          <w:p w14:paraId="3ABEC92F" w14:textId="77777777" w:rsidR="00912AE0" w:rsidRPr="00E224B1" w:rsidRDefault="00912AE0" w:rsidP="00912AE0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10+   5’ TTGTGCAGCGGCACCATCGACTTCC</w:t>
            </w:r>
          </w:p>
          <w:p w14:paraId="5EADC4DB" w14:textId="77777777" w:rsidR="00912AE0" w:rsidRPr="00E224B1" w:rsidRDefault="00912AE0" w:rsidP="00912AE0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10-   5’ AAACGGAAGTCGATGGTGCCGCTGC</w:t>
            </w:r>
          </w:p>
          <w:p w14:paraId="067AE9FE" w14:textId="21C5757E" w:rsidR="00315871" w:rsidRPr="00E224B1" w:rsidRDefault="00912AE0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10BleF          5’CAGGACGGCAGCGGCACCATCGACTGATCTTCATCGGATCGGGTA</w:t>
            </w:r>
          </w:p>
          <w:p w14:paraId="3216B4A9" w14:textId="6B93D7AA" w:rsidR="00912AE0" w:rsidRPr="00E224B1" w:rsidRDefault="00912AE0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10BleR          5’GCCATCAGCGTCAGGAACTCGGGGACGTCGGTCAGTCCTGCTCCT</w:t>
            </w:r>
          </w:p>
          <w:p w14:paraId="1DDE6443" w14:textId="77777777" w:rsidR="00912AE0" w:rsidRPr="00E224B1" w:rsidRDefault="00912AE0" w:rsidP="00315871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eastAsia="Times New Roman" w:hAnsi="Courier New" w:cs="Courier New"/>
              </w:rPr>
              <w:t>Lmx090910L 5’ GCAGATCTCCGAGTTCAAGG</w:t>
            </w:r>
          </w:p>
          <w:p w14:paraId="1E89823B" w14:textId="77777777" w:rsidR="00912AE0" w:rsidRPr="00E224B1" w:rsidRDefault="00912AE0" w:rsidP="00315871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eastAsia="Times New Roman" w:hAnsi="Courier New" w:cs="Courier New"/>
              </w:rPr>
              <w:t>Lmx090910R 5’ GATCATCTCGTCCACCTCCT</w:t>
            </w:r>
          </w:p>
          <w:p w14:paraId="3A6DFB59" w14:textId="553A414B" w:rsidR="00912AE0" w:rsidRPr="00E224B1" w:rsidRDefault="00912AE0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10L1 5’ GCTCATCTCCTTTGGAATGC</w:t>
            </w:r>
          </w:p>
          <w:p w14:paraId="36E7B596" w14:textId="6DAD2F2B" w:rsidR="00F1780A" w:rsidRPr="00E224B1" w:rsidRDefault="00F1780A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090910R1 5’ GCAACACACACACACAGACA     </w:t>
            </w:r>
          </w:p>
          <w:p w14:paraId="31D54F57" w14:textId="257D5FC1" w:rsidR="00F1780A" w:rsidRPr="00E224B1" w:rsidRDefault="00F1780A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090930L1 5’ TTGGCTCTCACTCTCCTTGG     </w:t>
            </w:r>
          </w:p>
          <w:p w14:paraId="15F2D499" w14:textId="4633DD57" w:rsidR="00912AE0" w:rsidRPr="00E224B1" w:rsidRDefault="00912AE0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30R1 5’ ACACACACACACACGGACAG</w:t>
            </w:r>
          </w:p>
          <w:p w14:paraId="7CE456C7" w14:textId="40B9C00A" w:rsidR="00912AE0" w:rsidRPr="00E224B1" w:rsidRDefault="00912AE0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090930R2 5’ GGAGAAGGCGACGAGAAAGT</w:t>
            </w:r>
          </w:p>
        </w:tc>
      </w:tr>
      <w:tr w:rsidR="00315871" w14:paraId="60324DB1" w14:textId="77777777" w:rsidTr="00BE76E4">
        <w:tc>
          <w:tcPr>
            <w:tcW w:w="2102" w:type="dxa"/>
          </w:tcPr>
          <w:p w14:paraId="32DCAB05" w14:textId="77777777" w:rsidR="00315871" w:rsidRDefault="00315871" w:rsidP="00315871">
            <w:r>
              <w:lastRenderedPageBreak/>
              <w:t>LmxM.16.1550</w:t>
            </w:r>
          </w:p>
          <w:p w14:paraId="681F5518" w14:textId="7F5FF7A2" w:rsidR="007C512A" w:rsidRDefault="007C512A" w:rsidP="00315871">
            <w:r>
              <w:rPr>
                <w:sz w:val="24"/>
                <w:szCs w:val="24"/>
              </w:rPr>
              <w:t>(</w:t>
            </w:r>
            <w:r w:rsidRPr="00353A9E">
              <w:rPr>
                <w:sz w:val="24"/>
                <w:szCs w:val="24"/>
              </w:rPr>
              <w:t>Component of motile flagella 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249" w:type="dxa"/>
          </w:tcPr>
          <w:p w14:paraId="6954095D" w14:textId="77777777" w:rsidR="00FC5CCE" w:rsidRPr="00FC5CCE" w:rsidRDefault="00FC5CCE" w:rsidP="00FC5CCE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FC5CCE">
              <w:rPr>
                <w:rFonts w:ascii="Courier New" w:hAnsi="Courier New" w:cs="Courier New"/>
              </w:rPr>
              <w:t>Lmx161550+ 5’ TTGT</w:t>
            </w:r>
            <w:r w:rsidRPr="00FC5CCE">
              <w:rPr>
                <w:rFonts w:ascii="Courier New" w:eastAsia="Times New Roman" w:hAnsi="Courier New" w:cs="Courier New"/>
                <w:color w:val="000000"/>
              </w:rPr>
              <w:t>AGGCGGAGTAAAGGTGAAGGC</w:t>
            </w:r>
          </w:p>
          <w:p w14:paraId="7C7DF997" w14:textId="77777777" w:rsidR="00FC5CCE" w:rsidRPr="00E224B1" w:rsidRDefault="00FC5CCE" w:rsidP="00FC5CCE">
            <w:pPr>
              <w:rPr>
                <w:rFonts w:ascii="Courier New" w:hAnsi="Courier New" w:cs="Courier New"/>
              </w:rPr>
            </w:pPr>
            <w:r w:rsidRPr="00FC5CCE">
              <w:rPr>
                <w:rFonts w:ascii="Courier New" w:hAnsi="Courier New" w:cs="Courier New"/>
              </w:rPr>
              <w:t xml:space="preserve">Lmx161550- 5’ </w:t>
            </w:r>
            <w:r w:rsidRPr="00E224B1">
              <w:rPr>
                <w:rFonts w:ascii="Courier New" w:hAnsi="Courier New" w:cs="Courier New"/>
              </w:rPr>
              <w:t>AAACGCCTTCACCTTTACTCCGCCT</w:t>
            </w:r>
          </w:p>
          <w:p w14:paraId="28914A07" w14:textId="77777777" w:rsidR="00FC5CCE" w:rsidRPr="00E224B1" w:rsidRDefault="00FC5CCE" w:rsidP="00FC5CCE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161550PurF 5’ </w:t>
            </w:r>
            <w:r w:rsidRPr="00E224B1">
              <w:rPr>
                <w:rFonts w:ascii="Courier New" w:eastAsia="Times New Roman" w:hAnsi="Courier New" w:cs="Courier New"/>
              </w:rPr>
              <w:t>CGCTCAGGTGCCGGTCATTCGCGCCACTATAGAACTCGAGCAGCTGAA</w:t>
            </w:r>
          </w:p>
          <w:p w14:paraId="68D1B174" w14:textId="77777777" w:rsidR="00FC5CCE" w:rsidRPr="00E224B1" w:rsidRDefault="00FC5CCE" w:rsidP="00FC5CCE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161550PurR 5’ </w:t>
            </w:r>
            <w:r w:rsidRPr="00E224B1">
              <w:rPr>
                <w:rFonts w:ascii="Courier New" w:eastAsia="Times New Roman" w:hAnsi="Courier New" w:cs="Courier New"/>
              </w:rPr>
              <w:t>CCGCTGGAGGCGGAGTAAAGGTGAAGACCAATGCGGAGCATA</w:t>
            </w:r>
          </w:p>
          <w:p w14:paraId="4F9190D9" w14:textId="77777777" w:rsidR="00FC5CCE" w:rsidRPr="00E224B1" w:rsidRDefault="00FC5CCE" w:rsidP="00FC5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161550L</w:t>
            </w:r>
            <w:r w:rsidRPr="00E224B1">
              <w:rPr>
                <w:rFonts w:ascii="Courier New" w:eastAsia="Times New Roman" w:hAnsi="Courier New" w:cs="Courier New"/>
              </w:rPr>
              <w:t xml:space="preserve"> 5’ GTGACATGGGTCTCATCACG</w:t>
            </w:r>
          </w:p>
          <w:p w14:paraId="15106A7D" w14:textId="483D9F23" w:rsidR="00315871" w:rsidRPr="00FC5CCE" w:rsidRDefault="00FC5CCE" w:rsidP="00FC5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</w:rPr>
            </w:pPr>
            <w:r w:rsidRPr="00FC5CCE">
              <w:rPr>
                <w:rFonts w:ascii="Courier New" w:hAnsi="Courier New" w:cs="Courier New"/>
              </w:rPr>
              <w:t>Lmx161550R</w:t>
            </w:r>
            <w:r w:rsidRPr="00FC5CCE">
              <w:rPr>
                <w:rFonts w:ascii="Courier New" w:eastAsia="Times New Roman" w:hAnsi="Courier New" w:cs="Courier New"/>
                <w:color w:val="000000"/>
              </w:rPr>
              <w:t xml:space="preserve"> 5’ CAGAAACACACTGCCGTCAC</w:t>
            </w:r>
          </w:p>
        </w:tc>
      </w:tr>
      <w:tr w:rsidR="00315871" w14:paraId="7A681079" w14:textId="77777777" w:rsidTr="00BE76E4">
        <w:tc>
          <w:tcPr>
            <w:tcW w:w="2102" w:type="dxa"/>
          </w:tcPr>
          <w:p w14:paraId="2E08E873" w14:textId="77777777" w:rsidR="00315871" w:rsidRDefault="00315871" w:rsidP="00315871">
            <w:r>
              <w:t>LmxM.17.0790</w:t>
            </w:r>
          </w:p>
          <w:p w14:paraId="04DB7372" w14:textId="16A23D02" w:rsidR="00C759CE" w:rsidRDefault="00C759CE" w:rsidP="00315871">
            <w:r>
              <w:t>(</w:t>
            </w:r>
            <w:r>
              <w:rPr>
                <w:color w:val="000000"/>
              </w:rPr>
              <w:t>protein kinase)</w:t>
            </w:r>
          </w:p>
        </w:tc>
        <w:tc>
          <w:tcPr>
            <w:tcW w:w="7249" w:type="dxa"/>
          </w:tcPr>
          <w:p w14:paraId="107CA9FB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170790+ 5’ TTGTGGCTCTTGTGGTCGATGATC</w:t>
            </w:r>
          </w:p>
          <w:p w14:paraId="12E7F12C" w14:textId="65F0DFDC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170790- 5’ AAACGATCATCGACCACAAGAGCC</w:t>
            </w:r>
          </w:p>
          <w:p w14:paraId="671BE845" w14:textId="77777777" w:rsidR="00C759CE" w:rsidRPr="00E224B1" w:rsidRDefault="00C759CE" w:rsidP="00C759CE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170790purF 5’CGCCCAACTACATTGCACCCGAGAT</w:t>
            </w:r>
            <w:r w:rsidRPr="00E224B1">
              <w:rPr>
                <w:rFonts w:ascii="Courier New" w:eastAsia="Times New Roman" w:hAnsi="Courier New" w:cs="Courier New"/>
              </w:rPr>
              <w:t>CACTATAGAACTCGAGCAGCTGAA</w:t>
            </w:r>
          </w:p>
          <w:p w14:paraId="0B93E675" w14:textId="64C8DDFA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170790purR 5’ GTGACCGTGGCTCTTGTGGTCGATGAAGACCAATGCGGAGCATA</w:t>
            </w:r>
          </w:p>
          <w:p w14:paraId="43FCC0B0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170790L 5’</w:t>
            </w:r>
            <w:r w:rsidRPr="00E224B1">
              <w:rPr>
                <w:rFonts w:ascii="Courier New" w:eastAsia="Times New Roman" w:hAnsi="Courier New" w:cs="Courier New"/>
              </w:rPr>
              <w:t xml:space="preserve"> GGACGCTGATGGACCTACTC</w:t>
            </w:r>
          </w:p>
          <w:p w14:paraId="71E87E5B" w14:textId="08F89E9C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170790R 5’</w:t>
            </w:r>
            <w:r w:rsidRPr="00E224B1">
              <w:rPr>
                <w:rFonts w:ascii="Courier New" w:eastAsia="Times New Roman" w:hAnsi="Courier New" w:cs="Courier New"/>
              </w:rPr>
              <w:t xml:space="preserve"> ACGAGCAGCGTGTAGAGGAT</w:t>
            </w:r>
          </w:p>
        </w:tc>
      </w:tr>
      <w:tr w:rsidR="00315871" w14:paraId="2700BC54" w14:textId="77777777" w:rsidTr="00BE76E4">
        <w:tc>
          <w:tcPr>
            <w:tcW w:w="2102" w:type="dxa"/>
          </w:tcPr>
          <w:p w14:paraId="1DF98A90" w14:textId="77777777" w:rsidR="00315871" w:rsidRDefault="00315871" w:rsidP="00315871">
            <w:r>
              <w:t>LmxM.20.0960</w:t>
            </w:r>
          </w:p>
          <w:p w14:paraId="28BF0E68" w14:textId="094580B8" w:rsidR="00CE3288" w:rsidRDefault="00CE3288" w:rsidP="00315871">
            <w:r>
              <w:t>(</w:t>
            </w:r>
            <w:r>
              <w:rPr>
                <w:color w:val="000000"/>
              </w:rPr>
              <w:t>protein kinase)</w:t>
            </w:r>
          </w:p>
        </w:tc>
        <w:tc>
          <w:tcPr>
            <w:tcW w:w="7249" w:type="dxa"/>
          </w:tcPr>
          <w:p w14:paraId="3DF40584" w14:textId="77777777" w:rsidR="00CE3288" w:rsidRPr="00E224B1" w:rsidRDefault="00CE3288" w:rsidP="00CE3288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0960+ 5’ TTGTACTGCAGCCGCAGTCACCGAA</w:t>
            </w:r>
          </w:p>
          <w:p w14:paraId="3E6A469E" w14:textId="0A226356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00960- 5’ AAACTTCGGTGACTGCGGCTGCAGT</w:t>
            </w:r>
          </w:p>
          <w:p w14:paraId="0E23F2EB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00960purF 5’CTCTGCCACTGCAGCCGCAGTCACCACTATAGAACTCGAGCAGCTGAA</w:t>
            </w:r>
          </w:p>
          <w:p w14:paraId="4B1A5028" w14:textId="64498B18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00960purR 5’CGAGAGAGTCGACACTACCCGTTTCAAGACCAATGCGGAGCATA</w:t>
            </w:r>
          </w:p>
          <w:p w14:paraId="4B81F781" w14:textId="7777777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0960L 5’</w:t>
            </w:r>
            <w:r w:rsidRPr="00E224B1">
              <w:rPr>
                <w:rFonts w:ascii="Courier New" w:eastAsia="Times New Roman" w:hAnsi="Courier New" w:cs="Courier New"/>
              </w:rPr>
              <w:t xml:space="preserve"> GCAGCCAGTACGTGGAGATT</w:t>
            </w:r>
          </w:p>
          <w:p w14:paraId="61C5466A" w14:textId="2D81BA3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0960R 5’</w:t>
            </w:r>
            <w:r w:rsidRPr="00E224B1">
              <w:rPr>
                <w:rFonts w:ascii="Courier New" w:eastAsia="Times New Roman" w:hAnsi="Courier New" w:cs="Courier New"/>
              </w:rPr>
              <w:t xml:space="preserve"> TTAGAAGAGCGTTCCGTGCT</w:t>
            </w:r>
          </w:p>
          <w:p w14:paraId="682B2DCB" w14:textId="7777777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eastAsia="Times New Roman" w:hAnsi="Courier New" w:cs="Courier New"/>
              </w:rPr>
              <w:t>Lmx200960L1 5’ GACGATATCAGCAGCAACGA</w:t>
            </w:r>
          </w:p>
          <w:p w14:paraId="44986FAB" w14:textId="64D19FED" w:rsidR="00315871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224B1">
              <w:rPr>
                <w:rFonts w:ascii="Courier New" w:eastAsia="Times New Roman" w:hAnsi="Courier New" w:cs="Courier New"/>
              </w:rPr>
              <w:t>Lmx200960R1 5’ ATTGTCGGCTGAGCAAGATT</w:t>
            </w:r>
          </w:p>
        </w:tc>
      </w:tr>
      <w:tr w:rsidR="00315871" w14:paraId="693E49FA" w14:textId="77777777" w:rsidTr="00BE76E4">
        <w:tc>
          <w:tcPr>
            <w:tcW w:w="2102" w:type="dxa"/>
          </w:tcPr>
          <w:p w14:paraId="0BA02CEF" w14:textId="77777777" w:rsidR="00315871" w:rsidRDefault="00315871" w:rsidP="00315871">
            <w:r>
              <w:t>LmxM.20.1180</w:t>
            </w:r>
          </w:p>
          <w:p w14:paraId="34B7D99E" w14:textId="74733601" w:rsidR="007C512A" w:rsidRDefault="007C512A" w:rsidP="00315871">
            <w:r>
              <w:t>(</w:t>
            </w:r>
            <w:r w:rsidRPr="007A1A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lpain-like cysteine peptidase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9" w:type="dxa"/>
          </w:tcPr>
          <w:p w14:paraId="42C226D2" w14:textId="77777777" w:rsidR="00315871" w:rsidRPr="00E224B1" w:rsidRDefault="00F1780A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201180c+   5’ TTGTGGACCGAGATCGAAGAGG </w:t>
            </w:r>
          </w:p>
          <w:p w14:paraId="2D5811D1" w14:textId="77777777" w:rsidR="00F1780A" w:rsidRPr="00E224B1" w:rsidRDefault="00F1780A" w:rsidP="00F1780A">
            <w:r w:rsidRPr="00E224B1">
              <w:rPr>
                <w:rFonts w:ascii="Courier New" w:hAnsi="Courier New" w:cs="Courier New"/>
              </w:rPr>
              <w:t>Lmx201180c-   5’ AAACCCTCTTCGATCTCGGTCC</w:t>
            </w:r>
          </w:p>
          <w:p w14:paraId="302D2DD3" w14:textId="77777777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201180cBleF </w:t>
            </w:r>
          </w:p>
          <w:p w14:paraId="0FB2A18D" w14:textId="7C6CE2BA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5’ GAGGCCCACTGGACCGAGATCGAAGATCTTCATCGGATCGGGTA</w:t>
            </w:r>
          </w:p>
          <w:p w14:paraId="41244522" w14:textId="77777777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1180cBleR</w:t>
            </w:r>
          </w:p>
          <w:p w14:paraId="29AA76AF" w14:textId="5D3FFD0D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5’ ACTTCCCCTTCCTGTGGAGCCTCCTCGTCGGTCAGTCCTGCTCCT</w:t>
            </w:r>
          </w:p>
          <w:p w14:paraId="6F0A5CA7" w14:textId="32AA76EB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1180cL 5’ ACCGAACCCACCATACTTGT</w:t>
            </w:r>
          </w:p>
          <w:p w14:paraId="545BD23F" w14:textId="53F20D21" w:rsidR="003A66F5" w:rsidRPr="00E224B1" w:rsidRDefault="003A66F5" w:rsidP="003A66F5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01180cR 5’ CGACCTCCTCTGTGAACTGT</w:t>
            </w:r>
          </w:p>
          <w:p w14:paraId="0C245785" w14:textId="2EE9CDD3" w:rsidR="00F1780A" w:rsidRPr="00E224B1" w:rsidRDefault="003A66F5" w:rsidP="00315871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 xml:space="preserve">Lmx201180cR1 5’ </w:t>
            </w:r>
            <w:r w:rsidR="00FA05F9" w:rsidRPr="00E224B1">
              <w:rPr>
                <w:rFonts w:ascii="Courier New" w:hAnsi="Courier New" w:cs="Courier New"/>
              </w:rPr>
              <w:t>GGACTTCCCCTTCCTGTGG</w:t>
            </w:r>
          </w:p>
        </w:tc>
      </w:tr>
      <w:tr w:rsidR="00315871" w14:paraId="7C070340" w14:textId="77777777" w:rsidTr="00BE76E4">
        <w:tc>
          <w:tcPr>
            <w:tcW w:w="2102" w:type="dxa"/>
          </w:tcPr>
          <w:p w14:paraId="28E788DE" w14:textId="77777777" w:rsidR="00315871" w:rsidRDefault="00315871" w:rsidP="00315871">
            <w:r>
              <w:t>LmxM.24.2010</w:t>
            </w:r>
          </w:p>
          <w:p w14:paraId="2C0DAE60" w14:textId="140BBF3D" w:rsidR="00C759CE" w:rsidRDefault="00C759CE" w:rsidP="00315871">
            <w:r>
              <w:t>(</w:t>
            </w:r>
            <w:r>
              <w:rPr>
                <w:color w:val="000000"/>
              </w:rPr>
              <w:t>phosphatidylinositol 3-kinase)</w:t>
            </w:r>
          </w:p>
        </w:tc>
        <w:tc>
          <w:tcPr>
            <w:tcW w:w="7249" w:type="dxa"/>
          </w:tcPr>
          <w:p w14:paraId="65DE6D8D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42010+ 5’ TTGTATGGACAGCGTATCCAGCCA</w:t>
            </w:r>
          </w:p>
          <w:p w14:paraId="505DFCCA" w14:textId="7D5D4D01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42010- 5’ AAACTGGCTGGATACGCTGTCCAT</w:t>
            </w:r>
          </w:p>
          <w:p w14:paraId="40B7B50A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42010purF 5’ CGGCATGATGCCACCCATCCCATGGCACTATAGAACTCGAGCAGCTGAA</w:t>
            </w:r>
          </w:p>
          <w:p w14:paraId="0A02414F" w14:textId="7F6022C9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42010purR 5’ GTTGCTGTATGGACAGCGTATCCAGAAGACCAATGCGGAGCATA</w:t>
            </w:r>
          </w:p>
          <w:p w14:paraId="13902647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42010L 5’</w:t>
            </w:r>
            <w:r w:rsidRPr="00E224B1">
              <w:rPr>
                <w:rFonts w:ascii="Courier New" w:eastAsia="Times New Roman" w:hAnsi="Courier New" w:cs="Courier New"/>
              </w:rPr>
              <w:t xml:space="preserve"> GCCGCCTTTCATGTCTACTC</w:t>
            </w:r>
          </w:p>
          <w:p w14:paraId="23E75079" w14:textId="262369F0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42010R 5’</w:t>
            </w:r>
            <w:r w:rsidRPr="00E224B1">
              <w:rPr>
                <w:rFonts w:ascii="Courier New" w:eastAsia="Times New Roman" w:hAnsi="Courier New" w:cs="Courier New"/>
              </w:rPr>
              <w:t xml:space="preserve"> AAACGGACGCTGAGTGAAGT</w:t>
            </w:r>
          </w:p>
        </w:tc>
      </w:tr>
      <w:tr w:rsidR="00315871" w14:paraId="710DEF07" w14:textId="77777777" w:rsidTr="00BE76E4">
        <w:tc>
          <w:tcPr>
            <w:tcW w:w="2102" w:type="dxa"/>
          </w:tcPr>
          <w:p w14:paraId="6D4A24F0" w14:textId="77777777" w:rsidR="00315871" w:rsidRDefault="00315871" w:rsidP="00315871">
            <w:r>
              <w:t>LmxM.25.2340</w:t>
            </w:r>
          </w:p>
          <w:p w14:paraId="4F487303" w14:textId="78269A83" w:rsidR="00CE3288" w:rsidRDefault="00CE3288" w:rsidP="00315871">
            <w:r>
              <w:t>(</w:t>
            </w:r>
            <w:r>
              <w:rPr>
                <w:color w:val="000000"/>
              </w:rPr>
              <w:t>AGC essential kinase 1)</w:t>
            </w:r>
          </w:p>
        </w:tc>
        <w:tc>
          <w:tcPr>
            <w:tcW w:w="7249" w:type="dxa"/>
          </w:tcPr>
          <w:p w14:paraId="514F4302" w14:textId="77777777" w:rsidR="00CE3288" w:rsidRPr="00E224B1" w:rsidRDefault="00CE3288" w:rsidP="00CE3288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52340+ 5’ TTGTGTGCAGGCACATAATGGCCAA</w:t>
            </w:r>
          </w:p>
          <w:p w14:paraId="3B11F76B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52340- 5’ AAACTTGGCCATTATGTGCCTGCAC</w:t>
            </w:r>
          </w:p>
          <w:p w14:paraId="29F8F431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52340purF 5’GCTGTACGGTGCCGAGATCCTCTTGCACTATAGAACTCGAGCAGCTGAA</w:t>
            </w:r>
          </w:p>
          <w:p w14:paraId="4EBCB32C" w14:textId="77777777" w:rsidR="00CE3288" w:rsidRPr="00E224B1" w:rsidRDefault="00CE3288" w:rsidP="00CE3288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252340purR 5’TGTGCTCGTGCAGGCACATAATGGCAAGACCAATGCGGAGCATA</w:t>
            </w:r>
          </w:p>
          <w:p w14:paraId="04A818F0" w14:textId="77777777" w:rsidR="00CE3288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252340L 5’</w:t>
            </w:r>
            <w:r w:rsidRPr="00E224B1">
              <w:rPr>
                <w:rFonts w:ascii="Courier New" w:eastAsia="Times New Roman" w:hAnsi="Courier New" w:cs="Courier New"/>
              </w:rPr>
              <w:t xml:space="preserve"> GCACAAGCTGTTCTTCGTCA</w:t>
            </w:r>
          </w:p>
          <w:p w14:paraId="29710D0A" w14:textId="4EC3DE36" w:rsidR="00315871" w:rsidRPr="00E224B1" w:rsidRDefault="00CE3288" w:rsidP="00CE32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E224B1">
              <w:rPr>
                <w:rFonts w:ascii="Courier New" w:hAnsi="Courier New" w:cs="Courier New"/>
              </w:rPr>
              <w:t>Lmx252340R 5’</w:t>
            </w:r>
            <w:r w:rsidRPr="00E224B1">
              <w:rPr>
                <w:rFonts w:ascii="Courier New" w:eastAsia="Times New Roman" w:hAnsi="Courier New" w:cs="Courier New"/>
              </w:rPr>
              <w:t xml:space="preserve"> GAAGTCCACGGAGTTGGTGT</w:t>
            </w:r>
          </w:p>
        </w:tc>
      </w:tr>
      <w:tr w:rsidR="00315871" w14:paraId="475BF45F" w14:textId="77777777" w:rsidTr="00BE76E4">
        <w:tc>
          <w:tcPr>
            <w:tcW w:w="2102" w:type="dxa"/>
          </w:tcPr>
          <w:p w14:paraId="614446D2" w14:textId="77777777" w:rsidR="00315871" w:rsidRDefault="00315871" w:rsidP="00315871">
            <w:r>
              <w:lastRenderedPageBreak/>
              <w:t>LmxM.30.2860</w:t>
            </w:r>
          </w:p>
          <w:p w14:paraId="28F88ED7" w14:textId="135DD8C8" w:rsidR="007C512A" w:rsidRDefault="007C512A" w:rsidP="00315871">
            <w:r>
              <w:t>(</w:t>
            </w:r>
            <w:r>
              <w:rPr>
                <w:color w:val="000000"/>
              </w:rPr>
              <w:t>protein kinase)</w:t>
            </w:r>
          </w:p>
        </w:tc>
        <w:tc>
          <w:tcPr>
            <w:tcW w:w="7249" w:type="dxa"/>
          </w:tcPr>
          <w:p w14:paraId="4C5FBCBA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02860+ 5’ TTGTACGCGCTGATGGCTGCCCAGA</w:t>
            </w:r>
          </w:p>
          <w:p w14:paraId="62E4572B" w14:textId="0B9B5F7A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860- 5’ AAACTCTGGGCAGCCATCAGCGCGT</w:t>
            </w:r>
          </w:p>
          <w:p w14:paraId="6CF0F13F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860purF 5’TTGCAGGACGCGCTGATGGCTGCCCACTATAGAACTCGAGCAGCTGAA</w:t>
            </w:r>
          </w:p>
          <w:p w14:paraId="00C42DEF" w14:textId="62AA8D8E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860purR 5’ GAGGCGCGCAGCTGATACTCCATCTAAGACCAATGCGGAGCATA</w:t>
            </w:r>
          </w:p>
          <w:p w14:paraId="0122C8EC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eastAsia="Times New Roman" w:hAnsi="Courier New" w:cs="Courier New"/>
              </w:rPr>
              <w:t>Lmx302860L 5’ ACGGTCAGACAGTGTGGATG</w:t>
            </w:r>
          </w:p>
          <w:p w14:paraId="628C9C7B" w14:textId="4405704E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eastAsia="Times New Roman" w:hAnsi="Courier New" w:cs="Courier New"/>
              </w:rPr>
              <w:t>Lmx302860R 5’ AGCTTGATGTCGGCGATAGT</w:t>
            </w:r>
          </w:p>
        </w:tc>
      </w:tr>
      <w:tr w:rsidR="00315871" w14:paraId="127C1CCF" w14:textId="77777777" w:rsidTr="00BE76E4">
        <w:tc>
          <w:tcPr>
            <w:tcW w:w="2102" w:type="dxa"/>
          </w:tcPr>
          <w:p w14:paraId="6FAD9DB5" w14:textId="77777777" w:rsidR="00315871" w:rsidRDefault="00315871" w:rsidP="00315871">
            <w:r>
              <w:t>LmxM.30.2960</w:t>
            </w:r>
          </w:p>
          <w:p w14:paraId="38472B82" w14:textId="3FA3D472" w:rsidR="00C759CE" w:rsidRDefault="00C759CE" w:rsidP="00315871">
            <w:r>
              <w:t>(</w:t>
            </w:r>
            <w:r>
              <w:rPr>
                <w:color w:val="000000"/>
              </w:rPr>
              <w:t>Repressor of differentiation kinase 2)</w:t>
            </w:r>
          </w:p>
        </w:tc>
        <w:tc>
          <w:tcPr>
            <w:tcW w:w="7249" w:type="dxa"/>
          </w:tcPr>
          <w:p w14:paraId="2D40AE8B" w14:textId="77777777" w:rsidR="00C759CE" w:rsidRPr="00E224B1" w:rsidRDefault="00C759CE" w:rsidP="00C759CE">
            <w:pPr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02960+ 5’ TTGTGCGGTGCATCATCTTGTTCGA</w:t>
            </w:r>
          </w:p>
          <w:p w14:paraId="5B137569" w14:textId="71EFDAF3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960- 5’ AAACTCGAACAAGATGATGCACCGC</w:t>
            </w:r>
          </w:p>
          <w:p w14:paraId="148C2A18" w14:textId="77777777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960purF 5’ CCTTGCCCTGGACCACATTCACTCGCACTATAGAACTCGAGCAGCTGAA</w:t>
            </w:r>
          </w:p>
          <w:p w14:paraId="4EF21EDA" w14:textId="63231378" w:rsidR="00C759CE" w:rsidRPr="00E224B1" w:rsidRDefault="00C759CE" w:rsidP="00C759CE">
            <w:pPr>
              <w:pStyle w:val="HTMLPreformatted"/>
              <w:rPr>
                <w:sz w:val="22"/>
                <w:szCs w:val="22"/>
              </w:rPr>
            </w:pPr>
            <w:r w:rsidRPr="00E224B1">
              <w:rPr>
                <w:sz w:val="22"/>
                <w:szCs w:val="22"/>
              </w:rPr>
              <w:t>Lmx302960purR 5’ TCAGGTCGCGGTGCATCATCTTGTTAAGACCAATGCGGAGCATA</w:t>
            </w:r>
          </w:p>
          <w:p w14:paraId="3996723A" w14:textId="77777777" w:rsidR="00C759CE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02960L</w:t>
            </w:r>
            <w:r w:rsidRPr="00E224B1">
              <w:rPr>
                <w:rFonts w:ascii="Courier New" w:eastAsia="Times New Roman" w:hAnsi="Courier New" w:cs="Courier New"/>
              </w:rPr>
              <w:t xml:space="preserve"> 5’CCATCGAGAGAGAGGGACAG</w:t>
            </w:r>
          </w:p>
          <w:p w14:paraId="1D5CF6FD" w14:textId="53AEBF5B" w:rsidR="00315871" w:rsidRPr="00E224B1" w:rsidRDefault="00C759CE" w:rsidP="00C759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02960R 5’</w:t>
            </w:r>
            <w:r w:rsidRPr="00E224B1">
              <w:rPr>
                <w:rFonts w:ascii="Courier New" w:eastAsia="Times New Roman" w:hAnsi="Courier New" w:cs="Courier New"/>
              </w:rPr>
              <w:t>CCTCGTACTGGCGAGAAAAG</w:t>
            </w:r>
          </w:p>
        </w:tc>
      </w:tr>
      <w:tr w:rsidR="00315871" w14:paraId="7F519D94" w14:textId="77777777" w:rsidTr="00BE76E4">
        <w:tc>
          <w:tcPr>
            <w:tcW w:w="2102" w:type="dxa"/>
          </w:tcPr>
          <w:p w14:paraId="4EF5E366" w14:textId="77777777" w:rsidR="00315871" w:rsidRDefault="00315871" w:rsidP="00315871">
            <w:r>
              <w:t>LmxM.34.3960</w:t>
            </w:r>
          </w:p>
          <w:p w14:paraId="0BC8963F" w14:textId="2295D887" w:rsidR="007C512A" w:rsidRDefault="007C512A" w:rsidP="00315871">
            <w:r>
              <w:t>(</w:t>
            </w:r>
            <w:r>
              <w:rPr>
                <w:color w:val="000000"/>
              </w:rPr>
              <w:t>protein kinase A catalytic subunit isoform 2, PKAC2)</w:t>
            </w:r>
          </w:p>
        </w:tc>
        <w:tc>
          <w:tcPr>
            <w:tcW w:w="7249" w:type="dxa"/>
          </w:tcPr>
          <w:p w14:paraId="750B371D" w14:textId="77777777" w:rsidR="00237CAA" w:rsidRPr="00E224B1" w:rsidRDefault="00237CAA" w:rsidP="00237CAA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3960+   5’ TTGTGTGCCAGCCACCTCAGGTTT</w:t>
            </w:r>
          </w:p>
          <w:p w14:paraId="0AB0E23C" w14:textId="77777777" w:rsidR="00237CAA" w:rsidRPr="00E224B1" w:rsidRDefault="00237CAA" w:rsidP="00237CAA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3960-   5’ AAACAAACCTGAGGTGGCTGGCAC</w:t>
            </w:r>
          </w:p>
          <w:p w14:paraId="42D7308E" w14:textId="77777777" w:rsidR="00237CAA" w:rsidRPr="00E224B1" w:rsidRDefault="00237CAA" w:rsidP="00237CAA">
            <w:pPr>
              <w:pStyle w:val="HTMLPreformatted"/>
            </w:pPr>
            <w:r w:rsidRPr="00E224B1">
              <w:t>Lmx343960BleF2   5’</w:t>
            </w:r>
            <w:r w:rsidRPr="00E224B1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  <w:r w:rsidRPr="00E224B1">
              <w:t>CATGCTAGTGAGTGTGGAGCCGAAAGATCTTCATCGGATCGGGTA</w:t>
            </w:r>
          </w:p>
          <w:p w14:paraId="7A93146A" w14:textId="77777777" w:rsidR="00237CAA" w:rsidRPr="00237CAA" w:rsidRDefault="00237CAA" w:rsidP="00237CAA">
            <w:pPr>
              <w:pStyle w:val="HTMLPreformatted"/>
              <w:rPr>
                <w:u w:val="single"/>
              </w:rPr>
            </w:pPr>
            <w:r w:rsidRPr="00237CAA">
              <w:t>Lmx343960BleR2   5’ CGTGGACTGTGCCAGCCACCTCAGGCGTCGGTCAGTCCTGCTCCT</w:t>
            </w:r>
          </w:p>
          <w:p w14:paraId="5F806998" w14:textId="77777777" w:rsidR="00315871" w:rsidRPr="00E224B1" w:rsidRDefault="00237CAA" w:rsidP="00091192">
            <w:pPr>
              <w:pStyle w:val="HTMLPreformatted"/>
            </w:pPr>
            <w:r w:rsidRPr="00E224B1">
              <w:t>Lmx343960L2 5’ CGAACGGATACCTTTGCTCG</w:t>
            </w:r>
          </w:p>
          <w:p w14:paraId="2938B3AC" w14:textId="35167D75" w:rsidR="00237CAA" w:rsidRPr="00E224B1" w:rsidRDefault="00237CAA" w:rsidP="00091192">
            <w:pPr>
              <w:pStyle w:val="HTMLPreformatted"/>
            </w:pPr>
            <w:bookmarkStart w:id="0" w:name="_Hlk147220685"/>
            <w:r w:rsidRPr="00E224B1">
              <w:t>Lmx343960R3 5’ ACTGTGCCAGCCACCTCAGG</w:t>
            </w:r>
            <w:bookmarkEnd w:id="0"/>
          </w:p>
        </w:tc>
      </w:tr>
      <w:tr w:rsidR="00315871" w14:paraId="07A18B7A" w14:textId="77777777" w:rsidTr="00BE76E4">
        <w:tc>
          <w:tcPr>
            <w:tcW w:w="2102" w:type="dxa"/>
          </w:tcPr>
          <w:p w14:paraId="0710753C" w14:textId="77777777" w:rsidR="00315871" w:rsidRDefault="00315871" w:rsidP="00315871">
            <w:r>
              <w:t>LmxM.34.4010</w:t>
            </w:r>
          </w:p>
          <w:p w14:paraId="6A85D05C" w14:textId="7023DD15" w:rsidR="007C512A" w:rsidRDefault="007C512A" w:rsidP="00315871">
            <w:r>
              <w:t>(</w:t>
            </w:r>
            <w:r>
              <w:rPr>
                <w:color w:val="000000"/>
              </w:rPr>
              <w:t>protein kinase A catalytic subunit isoform 1, PKAC1)</w:t>
            </w:r>
          </w:p>
        </w:tc>
        <w:tc>
          <w:tcPr>
            <w:tcW w:w="7249" w:type="dxa"/>
          </w:tcPr>
          <w:p w14:paraId="6375712F" w14:textId="5244F021" w:rsidR="00DA5784" w:rsidRPr="00E224B1" w:rsidRDefault="00DA5784" w:rsidP="00DA578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+   5’ TTGTCAAGATGTCGTCTGCTGCCA</w:t>
            </w:r>
          </w:p>
          <w:p w14:paraId="4A2408E1" w14:textId="2CE128F0" w:rsidR="00DA5784" w:rsidRPr="00E224B1" w:rsidRDefault="00DA5784" w:rsidP="00BE76E4">
            <w:r w:rsidRPr="00E224B1">
              <w:rPr>
                <w:rFonts w:ascii="Courier New" w:hAnsi="Courier New" w:cs="Courier New"/>
              </w:rPr>
              <w:t>Lmx344010-   5’ AAACTGGCAGCAGACGACATCTTG</w:t>
            </w:r>
          </w:p>
          <w:p w14:paraId="3C9ADC8B" w14:textId="4117D3C5" w:rsidR="00BE76E4" w:rsidRPr="00E224B1" w:rsidRDefault="00BE76E4" w:rsidP="00BE76E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BleF</w:t>
            </w:r>
          </w:p>
          <w:p w14:paraId="4E739F4D" w14:textId="4181CD1A" w:rsidR="00BE76E4" w:rsidRPr="00E224B1" w:rsidRDefault="00BE76E4" w:rsidP="00BE76E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5’GCAGAGCACAAGATGTCGTCTGCTGATCTTCATCGGATCGGGTA</w:t>
            </w:r>
          </w:p>
          <w:p w14:paraId="4D0033F0" w14:textId="77777777" w:rsidR="00BE76E4" w:rsidRPr="00E224B1" w:rsidRDefault="00BE76E4" w:rsidP="00BE76E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BleR</w:t>
            </w:r>
          </w:p>
          <w:p w14:paraId="45A2C94C" w14:textId="23E9C6ED" w:rsidR="00BE76E4" w:rsidRPr="00E224B1" w:rsidRDefault="00BE76E4" w:rsidP="00BE76E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5’GACTCCGCCGGATAGCTGTCCTTGGCGTCGGTCAGTCCTGCTCCT</w:t>
            </w:r>
          </w:p>
          <w:p w14:paraId="02F26D0A" w14:textId="626EDF4D" w:rsidR="00BE76E4" w:rsidRPr="00E224B1" w:rsidRDefault="00BE76E4" w:rsidP="00BE76E4">
            <w:pPr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L1 5’ TCCCTCCGAAGAAAGCAAGA</w:t>
            </w:r>
          </w:p>
          <w:p w14:paraId="75CF054D" w14:textId="77777777" w:rsidR="00690340" w:rsidRPr="00E224B1" w:rsidRDefault="00BE76E4" w:rsidP="00BE76E4">
            <w:pPr>
              <w:tabs>
                <w:tab w:val="left" w:pos="1898"/>
              </w:tabs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R1 5’ CTCTCAAAGGAATAGGTGGCC</w:t>
            </w:r>
          </w:p>
          <w:p w14:paraId="2A9740E6" w14:textId="76C85E66" w:rsidR="00FA05F9" w:rsidRPr="00E224B1" w:rsidRDefault="00FA05F9" w:rsidP="00BE76E4">
            <w:pPr>
              <w:tabs>
                <w:tab w:val="left" w:pos="1898"/>
              </w:tabs>
              <w:rPr>
                <w:rFonts w:ascii="Courier New" w:hAnsi="Courier New" w:cs="Courier New"/>
              </w:rPr>
            </w:pPr>
            <w:r w:rsidRPr="00E224B1">
              <w:rPr>
                <w:rFonts w:ascii="Courier New" w:hAnsi="Courier New" w:cs="Courier New"/>
              </w:rPr>
              <w:t>Lmx344010R2 5’ CTGCTGAGTTGGCCCAATG</w:t>
            </w:r>
          </w:p>
        </w:tc>
      </w:tr>
      <w:tr w:rsidR="00315871" w14:paraId="3ACDFEE8" w14:textId="77777777" w:rsidTr="00BE76E4">
        <w:tc>
          <w:tcPr>
            <w:tcW w:w="2102" w:type="dxa"/>
          </w:tcPr>
          <w:p w14:paraId="57E9BB3C" w14:textId="77777777" w:rsidR="00315871" w:rsidRDefault="00315871" w:rsidP="00315871">
            <w:r>
              <w:t>LdBPK_100590</w:t>
            </w:r>
          </w:p>
          <w:p w14:paraId="28392F02" w14:textId="0C7E9163" w:rsidR="00017B2E" w:rsidRDefault="00017B2E" w:rsidP="00315871">
            <w:r>
              <w:t>(</w:t>
            </w:r>
            <w:r>
              <w:rPr>
                <w:color w:val="000000"/>
              </w:rPr>
              <w:t>hypothetical protein)</w:t>
            </w:r>
          </w:p>
        </w:tc>
        <w:tc>
          <w:tcPr>
            <w:tcW w:w="7249" w:type="dxa"/>
          </w:tcPr>
          <w:p w14:paraId="2DEF84DE" w14:textId="77777777" w:rsidR="00017B2E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100590+   5’ TTGTGAAGGCAAATCGATGGACCG</w:t>
            </w:r>
          </w:p>
          <w:p w14:paraId="4331D321" w14:textId="733E871F" w:rsidR="00017B2E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100590-   5’ AAACCGGTCCATCGATTTGCCTTC</w:t>
            </w:r>
          </w:p>
          <w:p w14:paraId="30D999E8" w14:textId="77777777" w:rsidR="00017B2E" w:rsidRPr="00017B2E" w:rsidRDefault="00017B2E" w:rsidP="00017B2E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017B2E">
              <w:rPr>
                <w:sz w:val="22"/>
                <w:szCs w:val="22"/>
              </w:rPr>
              <w:t xml:space="preserve">Ld100590BleF   5’ </w:t>
            </w:r>
            <w:r w:rsidRPr="00E224B1">
              <w:rPr>
                <w:sz w:val="22"/>
                <w:szCs w:val="22"/>
              </w:rPr>
              <w:t>TGTGAAATGAAGGCAAATCGATGGATCTTCATCGGATCGGGTA</w:t>
            </w:r>
          </w:p>
          <w:p w14:paraId="26F22C61" w14:textId="77777777" w:rsidR="00017B2E" w:rsidRPr="00017B2E" w:rsidRDefault="00017B2E" w:rsidP="00017B2E">
            <w:pPr>
              <w:rPr>
                <w:rFonts w:ascii="Courier New" w:hAnsi="Courier New" w:cs="Courier New"/>
                <w:color w:val="000000"/>
              </w:rPr>
            </w:pPr>
            <w:r w:rsidRPr="00017B2E">
              <w:rPr>
                <w:rFonts w:ascii="Courier New" w:hAnsi="Courier New" w:cs="Courier New"/>
              </w:rPr>
              <w:t>Ld100590BleR   5’</w:t>
            </w:r>
            <w:r w:rsidRPr="00017B2E">
              <w:rPr>
                <w:rFonts w:ascii="Courier New" w:hAnsi="Courier New" w:cs="Courier New"/>
                <w:color w:val="000000"/>
              </w:rPr>
              <w:t xml:space="preserve"> GCGGTGCACGTCGCCGATTCTTCG</w:t>
            </w:r>
            <w:r w:rsidRPr="006B46B3">
              <w:rPr>
                <w:rFonts w:ascii="Courier New" w:hAnsi="Courier New" w:cs="Courier New"/>
                <w:color w:val="000000"/>
              </w:rPr>
              <w:t>GCGTCGGTCAGTCCTGCTCCT</w:t>
            </w:r>
          </w:p>
          <w:p w14:paraId="339D4993" w14:textId="2120ECA5" w:rsidR="00017B2E" w:rsidRPr="00017B2E" w:rsidRDefault="00017B2E" w:rsidP="00017B2E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017B2E">
              <w:rPr>
                <w:color w:val="000000"/>
                <w:sz w:val="22"/>
                <w:szCs w:val="22"/>
              </w:rPr>
              <w:t xml:space="preserve">Ld100590L 5’ AGGCACTTCACTTTCGGTGT </w:t>
            </w:r>
          </w:p>
          <w:p w14:paraId="34CD15E7" w14:textId="7B00B52C" w:rsidR="00315871" w:rsidRPr="00017B2E" w:rsidRDefault="00017B2E" w:rsidP="00017B2E">
            <w:pPr>
              <w:pStyle w:val="HTMLPreformatted"/>
              <w:rPr>
                <w:color w:val="000000"/>
              </w:rPr>
            </w:pPr>
            <w:r w:rsidRPr="00017B2E">
              <w:rPr>
                <w:color w:val="000000"/>
                <w:sz w:val="22"/>
                <w:szCs w:val="22"/>
              </w:rPr>
              <w:t xml:space="preserve">Ld100590R 5’ GTATCCGATGCACCGACTTT </w:t>
            </w:r>
          </w:p>
        </w:tc>
      </w:tr>
      <w:tr w:rsidR="00315871" w14:paraId="73E41DE6" w14:textId="77777777" w:rsidTr="00BE76E4">
        <w:tc>
          <w:tcPr>
            <w:tcW w:w="2102" w:type="dxa"/>
          </w:tcPr>
          <w:p w14:paraId="7F715074" w14:textId="77777777" w:rsidR="00315871" w:rsidRDefault="00315871" w:rsidP="00315871">
            <w:r>
              <w:t>LdBPK_111030</w:t>
            </w:r>
          </w:p>
          <w:p w14:paraId="490A54C7" w14:textId="39286B86" w:rsidR="00017B2E" w:rsidRDefault="00017B2E" w:rsidP="00315871">
            <w:r>
              <w:t>(</w:t>
            </w:r>
            <w:r>
              <w:rPr>
                <w:color w:val="000000"/>
              </w:rPr>
              <w:t>hypothetical protein)</w:t>
            </w:r>
          </w:p>
        </w:tc>
        <w:tc>
          <w:tcPr>
            <w:tcW w:w="7249" w:type="dxa"/>
          </w:tcPr>
          <w:p w14:paraId="4F3CA7FD" w14:textId="77777777" w:rsidR="00017B2E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111030+   5’ TTGTCTCGCATGTAATGCCGGAGG</w:t>
            </w:r>
          </w:p>
          <w:p w14:paraId="3F8412C7" w14:textId="77777777" w:rsidR="00315871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111030-   5’ AAACCCTCCGGCATTACATGCGAG</w:t>
            </w:r>
          </w:p>
          <w:p w14:paraId="48D12739" w14:textId="77777777" w:rsidR="00017B2E" w:rsidRPr="00017B2E" w:rsidRDefault="00017B2E" w:rsidP="00017B2E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017B2E">
              <w:rPr>
                <w:sz w:val="22"/>
                <w:szCs w:val="22"/>
              </w:rPr>
              <w:t xml:space="preserve">Ld111030BleF   5’ </w:t>
            </w:r>
            <w:r w:rsidRPr="00E224B1">
              <w:rPr>
                <w:sz w:val="22"/>
                <w:szCs w:val="22"/>
              </w:rPr>
              <w:t>GACATACTGGACGTGTATCCGGCCTGATCTTCATCGGATCGGGTA</w:t>
            </w:r>
          </w:p>
          <w:p w14:paraId="1ADA81C3" w14:textId="77777777" w:rsidR="00017B2E" w:rsidRPr="00017B2E" w:rsidRDefault="00017B2E" w:rsidP="00017B2E">
            <w:pPr>
              <w:rPr>
                <w:rFonts w:ascii="Courier New" w:hAnsi="Courier New" w:cs="Courier New"/>
                <w:color w:val="000000"/>
              </w:rPr>
            </w:pPr>
            <w:r w:rsidRPr="00017B2E">
              <w:rPr>
                <w:rFonts w:ascii="Courier New" w:hAnsi="Courier New" w:cs="Courier New"/>
              </w:rPr>
              <w:t>Ld111030BleR   5’</w:t>
            </w:r>
            <w:r w:rsidRPr="00017B2E">
              <w:rPr>
                <w:rFonts w:ascii="Courier New" w:hAnsi="Courier New" w:cs="Courier New"/>
                <w:color w:val="000000"/>
              </w:rPr>
              <w:t xml:space="preserve"> GTCTCTTTCTCGCATGTAATGCCGG</w:t>
            </w:r>
            <w:r w:rsidRPr="006B46B3">
              <w:rPr>
                <w:rFonts w:ascii="Courier New" w:hAnsi="Courier New" w:cs="Courier New"/>
                <w:color w:val="000000"/>
              </w:rPr>
              <w:t>CGTCGGTCAGTCCTGCTCCT</w:t>
            </w:r>
          </w:p>
          <w:p w14:paraId="4BB0D754" w14:textId="77777777" w:rsidR="00017B2E" w:rsidRPr="00017B2E" w:rsidRDefault="00017B2E" w:rsidP="00017B2E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017B2E">
              <w:rPr>
                <w:color w:val="000000"/>
                <w:sz w:val="22"/>
                <w:szCs w:val="22"/>
              </w:rPr>
              <w:t>Ld111030L 5’GTGTCCAAGGCAACTGGTG</w:t>
            </w:r>
          </w:p>
          <w:p w14:paraId="2C632DE3" w14:textId="5A4181EA" w:rsidR="00017B2E" w:rsidRDefault="00017B2E" w:rsidP="00017B2E">
            <w:r w:rsidRPr="00017B2E">
              <w:rPr>
                <w:rFonts w:ascii="Courier New" w:hAnsi="Courier New" w:cs="Courier New"/>
                <w:color w:val="000000"/>
              </w:rPr>
              <w:t>Ld111030R 5’TCGTCTTGGTACACGTCTCG</w:t>
            </w:r>
          </w:p>
        </w:tc>
      </w:tr>
      <w:tr w:rsidR="00315871" w14:paraId="57B831DF" w14:textId="77777777" w:rsidTr="00BE76E4">
        <w:tc>
          <w:tcPr>
            <w:tcW w:w="2102" w:type="dxa"/>
          </w:tcPr>
          <w:p w14:paraId="081AC4D0" w14:textId="77777777" w:rsidR="00315871" w:rsidRDefault="00315871" w:rsidP="00315871">
            <w:r>
              <w:t>LdBPK_230540</w:t>
            </w:r>
          </w:p>
          <w:p w14:paraId="17EF0F2E" w14:textId="05FD1D89" w:rsidR="00017B2E" w:rsidRDefault="00017B2E" w:rsidP="00315871">
            <w:r>
              <w:lastRenderedPageBreak/>
              <w:t>(</w:t>
            </w:r>
            <w:r>
              <w:rPr>
                <w:color w:val="000000"/>
              </w:rPr>
              <w:t>hypothetical protein)</w:t>
            </w:r>
          </w:p>
        </w:tc>
        <w:tc>
          <w:tcPr>
            <w:tcW w:w="7249" w:type="dxa"/>
          </w:tcPr>
          <w:p w14:paraId="75317CC2" w14:textId="77777777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Ld230540+   5’ TTGT</w:t>
            </w:r>
            <w:r w:rsidRPr="007D4BCF">
              <w:rPr>
                <w:rFonts w:ascii="Courier New" w:hAnsi="Courier New" w:cs="Courier New"/>
              </w:rPr>
              <w:t>AAGGCTCACGGTAGACCAGC</w:t>
            </w:r>
          </w:p>
          <w:p w14:paraId="3A93B17C" w14:textId="77777777" w:rsidR="00315871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230540-   5’ AAAC</w:t>
            </w:r>
            <w:r w:rsidRPr="007D4BCF">
              <w:rPr>
                <w:rFonts w:ascii="Courier New" w:hAnsi="Courier New" w:cs="Courier New"/>
              </w:rPr>
              <w:t>GCTGGTCTACCGTGAGCCTT</w:t>
            </w:r>
          </w:p>
          <w:p w14:paraId="4F0CAF39" w14:textId="77777777" w:rsidR="00017B2E" w:rsidRPr="00D05AB8" w:rsidRDefault="00017B2E" w:rsidP="00017B2E">
            <w:r w:rsidRPr="00D05AB8">
              <w:rPr>
                <w:rFonts w:ascii="Courier New" w:hAnsi="Courier New" w:cs="Courier New"/>
              </w:rPr>
              <w:lastRenderedPageBreak/>
              <w:t>Ld</w:t>
            </w:r>
            <w:r>
              <w:rPr>
                <w:rFonts w:ascii="Courier New" w:hAnsi="Courier New" w:cs="Courier New"/>
              </w:rPr>
              <w:t>230540Ble</w:t>
            </w:r>
            <w:r w:rsidRPr="00D05AB8">
              <w:rPr>
                <w:rFonts w:ascii="Courier New" w:hAnsi="Courier New" w:cs="Courier New"/>
              </w:rPr>
              <w:t xml:space="preserve">F   5’ </w:t>
            </w:r>
            <w:r w:rsidRPr="00E224B1">
              <w:rPr>
                <w:rFonts w:ascii="Courier New" w:hAnsi="Courier New" w:cs="Courier New"/>
                <w:sz w:val="20"/>
                <w:szCs w:val="20"/>
              </w:rPr>
              <w:t>TCGCGGAGCTCGCGCTACTCAAGCTGATCTTCATCGGATCGGGTA</w:t>
            </w:r>
          </w:p>
          <w:p w14:paraId="34AAFAFE" w14:textId="77777777" w:rsidR="00017B2E" w:rsidRDefault="00017B2E" w:rsidP="00017B2E">
            <w:pPr>
              <w:rPr>
                <w:rFonts w:ascii="Courier New" w:hAnsi="Courier New" w:cs="Courier New"/>
                <w:color w:val="000000"/>
              </w:rPr>
            </w:pPr>
            <w:r w:rsidRPr="00D05AB8">
              <w:rPr>
                <w:rFonts w:ascii="Courier New" w:hAnsi="Courier New" w:cs="Courier New"/>
              </w:rPr>
              <w:t>Ld</w:t>
            </w:r>
            <w:r>
              <w:rPr>
                <w:rFonts w:ascii="Courier New" w:hAnsi="Courier New" w:cs="Courier New"/>
              </w:rPr>
              <w:t>230540Ble</w:t>
            </w:r>
            <w:r w:rsidRPr="00D05AB8">
              <w:rPr>
                <w:rFonts w:ascii="Courier New" w:hAnsi="Courier New" w:cs="Courier New"/>
              </w:rPr>
              <w:t>R   5’</w:t>
            </w:r>
            <w:r w:rsidRPr="00D05AB8">
              <w:rPr>
                <w:rFonts w:ascii="Courier New" w:hAnsi="Courier New" w:cs="Courier New"/>
                <w:color w:val="000000"/>
              </w:rPr>
              <w:t xml:space="preserve"> </w:t>
            </w:r>
            <w:r w:rsidRPr="00E224B1">
              <w:rPr>
                <w:rFonts w:ascii="Courier New" w:hAnsi="Courier New" w:cs="Courier New"/>
              </w:rPr>
              <w:t>GTTGCGATAAGGCTCACGGTAGACCGTCGGTCAGTCCTGCTCCT</w:t>
            </w:r>
          </w:p>
          <w:p w14:paraId="1E6BC196" w14:textId="77777777" w:rsid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Ld230540L 5’</w:t>
            </w:r>
            <w:r w:rsidRPr="00942FD7">
              <w:rPr>
                <w:color w:val="000000"/>
              </w:rPr>
              <w:t>GTGCCGATTTTCGCTCAT</w:t>
            </w:r>
          </w:p>
          <w:p w14:paraId="49262722" w14:textId="336DF7FC" w:rsidR="00017B2E" w:rsidRPr="00E072E3" w:rsidRDefault="00017B2E" w:rsidP="00E072E3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Ld230540R 5’</w:t>
            </w:r>
            <w:r w:rsidRPr="00942FD7">
              <w:rPr>
                <w:color w:val="000000"/>
              </w:rPr>
              <w:t>TGAGACTCGTGTCCATCAGG</w:t>
            </w:r>
          </w:p>
        </w:tc>
      </w:tr>
      <w:tr w:rsidR="00315871" w14:paraId="3D59DCA9" w14:textId="77777777" w:rsidTr="00BE76E4">
        <w:tc>
          <w:tcPr>
            <w:tcW w:w="2102" w:type="dxa"/>
          </w:tcPr>
          <w:p w14:paraId="205529BE" w14:textId="77777777" w:rsidR="00315871" w:rsidRDefault="00315871" w:rsidP="00315871">
            <w:r>
              <w:lastRenderedPageBreak/>
              <w:t>LdBPK_260650</w:t>
            </w:r>
          </w:p>
          <w:p w14:paraId="4D6B0C8B" w14:textId="200C614E" w:rsidR="00017B2E" w:rsidRDefault="00017B2E" w:rsidP="00315871">
            <w:r>
              <w:t>(</w:t>
            </w:r>
            <w:r>
              <w:rPr>
                <w:color w:val="000000"/>
              </w:rPr>
              <w:t>Protein of unknown function (DUF2012))</w:t>
            </w:r>
          </w:p>
        </w:tc>
        <w:tc>
          <w:tcPr>
            <w:tcW w:w="7249" w:type="dxa"/>
          </w:tcPr>
          <w:p w14:paraId="1E8D00F5" w14:textId="77777777" w:rsidR="00017B2E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260650+   5’ TTGTACGGCACGTACATCTTGCAGG</w:t>
            </w:r>
          </w:p>
          <w:p w14:paraId="369F30A1" w14:textId="77777777" w:rsidR="00315871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260650-   5’ AAACCCTGCAAGATGTACGTGCCGT</w:t>
            </w:r>
          </w:p>
          <w:p w14:paraId="141971E6" w14:textId="77777777" w:rsidR="00017B2E" w:rsidRPr="00017B2E" w:rsidRDefault="00017B2E" w:rsidP="00017B2E">
            <w:pPr>
              <w:rPr>
                <w:rFonts w:ascii="Courier New" w:hAnsi="Courier New" w:cs="Courier New"/>
              </w:rPr>
            </w:pPr>
            <w:r w:rsidRPr="00017B2E">
              <w:rPr>
                <w:rFonts w:ascii="Courier New" w:hAnsi="Courier New" w:cs="Courier New"/>
              </w:rPr>
              <w:t>Ld260650BleF   5’</w:t>
            </w:r>
            <w:r w:rsidRPr="00E224B1">
              <w:rPr>
                <w:rFonts w:ascii="Courier New" w:hAnsi="Courier New" w:cs="Courier New"/>
              </w:rPr>
              <w:t xml:space="preserve"> CTGCCGTACGGCACGTACATCTTGCGATCTTCATCGGATCGGGTA</w:t>
            </w:r>
          </w:p>
          <w:p w14:paraId="2F333D20" w14:textId="77777777" w:rsidR="00017B2E" w:rsidRPr="00017B2E" w:rsidRDefault="00017B2E" w:rsidP="00017B2E">
            <w:pPr>
              <w:rPr>
                <w:rFonts w:ascii="Courier New" w:hAnsi="Courier New" w:cs="Courier New"/>
                <w:color w:val="000000"/>
              </w:rPr>
            </w:pPr>
            <w:r w:rsidRPr="00017B2E">
              <w:rPr>
                <w:rFonts w:ascii="Courier New" w:hAnsi="Courier New" w:cs="Courier New"/>
              </w:rPr>
              <w:t>Ld260650BleR   5’</w:t>
            </w:r>
            <w:r w:rsidRPr="00017B2E">
              <w:rPr>
                <w:rFonts w:ascii="Courier New" w:hAnsi="Courier New" w:cs="Courier New"/>
                <w:color w:val="000000"/>
              </w:rPr>
              <w:t xml:space="preserve"> </w:t>
            </w:r>
            <w:r w:rsidRPr="00E224B1">
              <w:rPr>
                <w:rFonts w:ascii="Courier New" w:hAnsi="Courier New" w:cs="Courier New"/>
              </w:rPr>
              <w:t>AACATGAAGTAGTGGTACTCCGCCTCGTCGGTCAGTCCTGCTCCT</w:t>
            </w:r>
          </w:p>
          <w:p w14:paraId="5BBCD3C8" w14:textId="77777777" w:rsidR="00017B2E" w:rsidRPr="00017B2E" w:rsidRDefault="00017B2E" w:rsidP="00017B2E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017B2E">
              <w:rPr>
                <w:color w:val="000000"/>
                <w:sz w:val="22"/>
                <w:szCs w:val="22"/>
              </w:rPr>
              <w:t>Ld260650L 5’TGCTCTTCGTCGTGTTATCG</w:t>
            </w:r>
          </w:p>
          <w:p w14:paraId="1ECD198C" w14:textId="761593B8" w:rsidR="00017B2E" w:rsidRDefault="00017B2E" w:rsidP="00017B2E">
            <w:r w:rsidRPr="00017B2E">
              <w:rPr>
                <w:rFonts w:ascii="Courier New" w:hAnsi="Courier New" w:cs="Courier New"/>
                <w:color w:val="000000"/>
              </w:rPr>
              <w:t>Ld260650R 5’GGTGTCGCGGTACATAACCT</w:t>
            </w:r>
          </w:p>
        </w:tc>
      </w:tr>
      <w:tr w:rsidR="00315871" w14:paraId="1D60AFDA" w14:textId="77777777" w:rsidTr="00BE76E4">
        <w:tc>
          <w:tcPr>
            <w:tcW w:w="2102" w:type="dxa"/>
          </w:tcPr>
          <w:p w14:paraId="2291F3CE" w14:textId="77777777" w:rsidR="00315871" w:rsidRDefault="00315871" w:rsidP="00315871">
            <w:r>
              <w:t>LdBPK_310120</w:t>
            </w:r>
          </w:p>
          <w:p w14:paraId="3A50BCA1" w14:textId="06C9135F" w:rsidR="00017B2E" w:rsidRDefault="00017B2E" w:rsidP="00315871">
            <w:r>
              <w:t>(</w:t>
            </w:r>
            <w:r>
              <w:rPr>
                <w:color w:val="000000"/>
              </w:rPr>
              <w:t>FG-GAP repeat protein)</w:t>
            </w:r>
          </w:p>
        </w:tc>
        <w:tc>
          <w:tcPr>
            <w:tcW w:w="7249" w:type="dxa"/>
          </w:tcPr>
          <w:p w14:paraId="03B059BC" w14:textId="77777777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10120+   5’ TTGT</w:t>
            </w:r>
            <w:r w:rsidRPr="00DE68BF">
              <w:rPr>
                <w:rFonts w:ascii="Courier New" w:hAnsi="Courier New" w:cs="Courier New"/>
              </w:rPr>
              <w:t>GATCCAGTACCTCCGTGGAG</w:t>
            </w:r>
          </w:p>
          <w:p w14:paraId="087EFF26" w14:textId="77777777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10120-   5’ AAAC</w:t>
            </w:r>
            <w:r w:rsidRPr="00DE68BF">
              <w:rPr>
                <w:rFonts w:ascii="Courier New" w:hAnsi="Courier New" w:cs="Courier New"/>
              </w:rPr>
              <w:t>CTCCACGGAGGTACTGGATC</w:t>
            </w:r>
          </w:p>
          <w:p w14:paraId="263C2F89" w14:textId="77777777" w:rsidR="00017B2E" w:rsidRPr="00D05AB8" w:rsidRDefault="00017B2E" w:rsidP="00017B2E">
            <w:r w:rsidRPr="00D05AB8">
              <w:rPr>
                <w:rFonts w:ascii="Courier New" w:hAnsi="Courier New" w:cs="Courier New"/>
              </w:rPr>
              <w:t>Ld</w:t>
            </w:r>
            <w:r>
              <w:rPr>
                <w:rFonts w:ascii="Courier New" w:hAnsi="Courier New" w:cs="Courier New"/>
              </w:rPr>
              <w:t>310120Ble</w:t>
            </w:r>
            <w:r w:rsidRPr="00D05AB8">
              <w:rPr>
                <w:rFonts w:ascii="Courier New" w:hAnsi="Courier New" w:cs="Courier New"/>
              </w:rPr>
              <w:t xml:space="preserve">F   5’ </w:t>
            </w:r>
            <w:r w:rsidRPr="00E224B1">
              <w:rPr>
                <w:rFonts w:ascii="Courier New" w:hAnsi="Courier New" w:cs="Courier New"/>
              </w:rPr>
              <w:t>GCATGGACGACCTGACACTCACCTC</w:t>
            </w:r>
            <w:r w:rsidRPr="00E224B1">
              <w:rPr>
                <w:rFonts w:ascii="Courier New" w:hAnsi="Courier New" w:cs="Courier New"/>
                <w:sz w:val="20"/>
                <w:szCs w:val="20"/>
              </w:rPr>
              <w:t>GATCTTCATCGGATCGGGTA</w:t>
            </w:r>
          </w:p>
          <w:p w14:paraId="6DF85284" w14:textId="77777777" w:rsidR="00017B2E" w:rsidRPr="00D05AB8" w:rsidRDefault="00017B2E" w:rsidP="00017B2E">
            <w:r w:rsidRPr="00D05AB8">
              <w:rPr>
                <w:rFonts w:ascii="Courier New" w:hAnsi="Courier New" w:cs="Courier New"/>
              </w:rPr>
              <w:t>Ld</w:t>
            </w:r>
            <w:r>
              <w:rPr>
                <w:rFonts w:ascii="Courier New" w:hAnsi="Courier New" w:cs="Courier New"/>
              </w:rPr>
              <w:t>310120Ble</w:t>
            </w:r>
            <w:r w:rsidRPr="00D05AB8">
              <w:rPr>
                <w:rFonts w:ascii="Courier New" w:hAnsi="Courier New" w:cs="Courier New"/>
              </w:rPr>
              <w:t>R   5’</w:t>
            </w:r>
            <w:r w:rsidRPr="00D05AB8">
              <w:rPr>
                <w:rFonts w:ascii="Courier New" w:hAnsi="Courier New" w:cs="Courier New"/>
                <w:color w:val="000000"/>
              </w:rPr>
              <w:t xml:space="preserve"> </w:t>
            </w:r>
            <w:r w:rsidRPr="00E224B1">
              <w:rPr>
                <w:rFonts w:ascii="Courier New" w:hAnsi="Courier New" w:cs="Courier New"/>
                <w:color w:val="000000"/>
              </w:rPr>
              <w:t>ACGCCGCTGATCCAGTACCTCCGTGCGTCGGTCAGTCCTGCTCCT</w:t>
            </w:r>
          </w:p>
          <w:p w14:paraId="6A82712F" w14:textId="77777777" w:rsid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 xml:space="preserve">Ld310120L 5’ </w:t>
            </w:r>
            <w:r w:rsidRPr="001D1280">
              <w:rPr>
                <w:color w:val="000000"/>
              </w:rPr>
              <w:t>ACTGGGTGAAGGACAACCTG</w:t>
            </w:r>
          </w:p>
          <w:p w14:paraId="46614A00" w14:textId="5595DF33" w:rsidR="00315871" w:rsidRP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Ld310120R 5’</w:t>
            </w:r>
            <w:r w:rsidRPr="001D1280">
              <w:rPr>
                <w:color w:val="000000"/>
              </w:rPr>
              <w:t xml:space="preserve"> GACTGAGGTGGCTGTTTGGT</w:t>
            </w:r>
          </w:p>
        </w:tc>
      </w:tr>
      <w:tr w:rsidR="00315871" w14:paraId="209EF7AE" w14:textId="77777777" w:rsidTr="00BE76E4">
        <w:tc>
          <w:tcPr>
            <w:tcW w:w="2102" w:type="dxa"/>
          </w:tcPr>
          <w:p w14:paraId="34D7CD19" w14:textId="77777777" w:rsidR="00315871" w:rsidRDefault="00315871" w:rsidP="00315871">
            <w:r>
              <w:t>LdBPK_312380</w:t>
            </w:r>
          </w:p>
          <w:p w14:paraId="71BA8F2F" w14:textId="0BC17DCB" w:rsidR="00017B2E" w:rsidRDefault="00017B2E" w:rsidP="00315871">
            <w:r>
              <w:t>(</w:t>
            </w:r>
            <w:r>
              <w:rPr>
                <w:color w:val="000000"/>
              </w:rPr>
              <w:t>3'-nucleotidase/ nuclease)</w:t>
            </w:r>
          </w:p>
        </w:tc>
        <w:tc>
          <w:tcPr>
            <w:tcW w:w="7249" w:type="dxa"/>
          </w:tcPr>
          <w:p w14:paraId="68E494E2" w14:textId="77777777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12380+   5’ TTGT</w:t>
            </w:r>
            <w:r w:rsidRPr="00DE68BF">
              <w:rPr>
                <w:rFonts w:ascii="Courier New" w:hAnsi="Courier New" w:cs="Courier New"/>
              </w:rPr>
              <w:t>ACACGGACGAAGACTTCACC</w:t>
            </w:r>
          </w:p>
          <w:p w14:paraId="1F7A640C" w14:textId="77777777" w:rsidR="00315871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12380-   5’ AAAC</w:t>
            </w:r>
            <w:r w:rsidRPr="00DE68BF">
              <w:rPr>
                <w:rFonts w:ascii="Courier New" w:hAnsi="Courier New" w:cs="Courier New"/>
              </w:rPr>
              <w:t>GGTGAAGTCTTCGTCCGTGT</w:t>
            </w:r>
          </w:p>
          <w:p w14:paraId="355CD170" w14:textId="77777777" w:rsidR="00017B2E" w:rsidRPr="001671FF" w:rsidRDefault="00017B2E" w:rsidP="00017B2E">
            <w:pPr>
              <w:pStyle w:val="HTMLPreformatted"/>
              <w:rPr>
                <w:color w:val="000000"/>
              </w:rPr>
            </w:pPr>
            <w:r w:rsidRPr="00D05AB8">
              <w:t>Ld</w:t>
            </w:r>
            <w:r>
              <w:t>312380Ble</w:t>
            </w:r>
            <w:r w:rsidRPr="00D05AB8">
              <w:t xml:space="preserve">F   5’ </w:t>
            </w:r>
            <w:r w:rsidRPr="00E224B1">
              <w:t>GCCGTACTACACGGACGAAGACTTCGATCTTCATCGGATCGGGTA</w:t>
            </w:r>
          </w:p>
          <w:p w14:paraId="44DB8E8D" w14:textId="77777777" w:rsidR="00017B2E" w:rsidRPr="00D05AB8" w:rsidRDefault="00017B2E" w:rsidP="00017B2E">
            <w:r w:rsidRPr="00D05AB8">
              <w:rPr>
                <w:rFonts w:ascii="Courier New" w:hAnsi="Courier New" w:cs="Courier New"/>
              </w:rPr>
              <w:t>Ld</w:t>
            </w:r>
            <w:r>
              <w:rPr>
                <w:rFonts w:ascii="Courier New" w:hAnsi="Courier New" w:cs="Courier New"/>
              </w:rPr>
              <w:t>312380Ble</w:t>
            </w:r>
            <w:r w:rsidRPr="00D05AB8">
              <w:rPr>
                <w:rFonts w:ascii="Courier New" w:hAnsi="Courier New" w:cs="Courier New"/>
              </w:rPr>
              <w:t>R   5’</w:t>
            </w:r>
            <w:r w:rsidRPr="00D05AB8">
              <w:rPr>
                <w:rFonts w:ascii="Courier New" w:hAnsi="Courier New" w:cs="Courier New"/>
                <w:color w:val="000000"/>
              </w:rPr>
              <w:t xml:space="preserve"> </w:t>
            </w:r>
            <w:r w:rsidRPr="00E224B1">
              <w:rPr>
                <w:rFonts w:ascii="Courier New" w:hAnsi="Courier New" w:cs="Courier New"/>
                <w:color w:val="000000"/>
              </w:rPr>
              <w:t>TCTGTACGGGGCTGACATCCAAGGTCGTCGGTCAGTCCTGCTCCT</w:t>
            </w:r>
          </w:p>
          <w:p w14:paraId="35F8A166" w14:textId="77777777" w:rsid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Ld312380L 5’</w:t>
            </w:r>
            <w:r w:rsidRPr="00F70DFE">
              <w:rPr>
                <w:color w:val="000000"/>
              </w:rPr>
              <w:t>AGGTGCTGTCCTTCTCTGGA</w:t>
            </w:r>
          </w:p>
          <w:p w14:paraId="1D13EE05" w14:textId="01979335" w:rsidR="00017B2E" w:rsidRP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Ld312380R 5’</w:t>
            </w:r>
            <w:r w:rsidRPr="00F70DFE">
              <w:rPr>
                <w:color w:val="000000"/>
              </w:rPr>
              <w:t>CTGGACGATAACGTCGGAGT</w:t>
            </w:r>
          </w:p>
        </w:tc>
      </w:tr>
      <w:tr w:rsidR="00315871" w14:paraId="406BDE3A" w14:textId="77777777" w:rsidTr="00BE76E4">
        <w:tc>
          <w:tcPr>
            <w:tcW w:w="2102" w:type="dxa"/>
          </w:tcPr>
          <w:p w14:paraId="7AB8F505" w14:textId="77777777" w:rsidR="00315871" w:rsidRDefault="00315871" w:rsidP="00315871">
            <w:r>
              <w:t>LdBPK_354780</w:t>
            </w:r>
          </w:p>
          <w:p w14:paraId="016F78C8" w14:textId="4F33AF63" w:rsidR="00017B2E" w:rsidRDefault="00017B2E" w:rsidP="00315871">
            <w:r>
              <w:t>(</w:t>
            </w:r>
            <w:r>
              <w:rPr>
                <w:color w:val="000000"/>
              </w:rPr>
              <w:t>Hsp70 protein)</w:t>
            </w:r>
          </w:p>
        </w:tc>
        <w:tc>
          <w:tcPr>
            <w:tcW w:w="7249" w:type="dxa"/>
          </w:tcPr>
          <w:p w14:paraId="5432868D" w14:textId="77777777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54780+   5’ TTGT</w:t>
            </w:r>
            <w:r w:rsidRPr="00153A5E">
              <w:rPr>
                <w:rFonts w:ascii="Courier New" w:hAnsi="Courier New" w:cs="Courier New"/>
              </w:rPr>
              <w:t>ACTGCAAAACCACTGCTGTG</w:t>
            </w:r>
          </w:p>
          <w:p w14:paraId="2F3B5499" w14:textId="5E146096" w:rsidR="00017B2E" w:rsidRDefault="00017B2E" w:rsidP="00017B2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d354780-   5’ AAAC</w:t>
            </w:r>
            <w:r w:rsidRPr="00153A5E">
              <w:rPr>
                <w:rFonts w:ascii="Courier New" w:hAnsi="Courier New" w:cs="Courier New"/>
              </w:rPr>
              <w:t>CACAGCAGTGGTTTTGCAGT</w:t>
            </w:r>
          </w:p>
          <w:p w14:paraId="7CD3BE65" w14:textId="77777777" w:rsidR="00017B2E" w:rsidRPr="008D2008" w:rsidRDefault="00017B2E" w:rsidP="00017B2E">
            <w:pPr>
              <w:rPr>
                <w:rFonts w:ascii="Courier New" w:hAnsi="Courier New" w:cs="Courier New"/>
              </w:rPr>
            </w:pPr>
            <w:r w:rsidRPr="008D2008">
              <w:rPr>
                <w:rFonts w:ascii="Courier New" w:hAnsi="Courier New" w:cs="Courier New"/>
              </w:rPr>
              <w:t xml:space="preserve">Ld354780BleF   5’ </w:t>
            </w:r>
            <w:r w:rsidRPr="00E224B1">
              <w:rPr>
                <w:rFonts w:ascii="Courier New" w:hAnsi="Courier New" w:cs="Courier New"/>
              </w:rPr>
              <w:t>GCTGTCGTACTGCAAAACCACTGCT</w:t>
            </w:r>
            <w:r w:rsidRPr="00E224B1">
              <w:rPr>
                <w:rFonts w:ascii="Courier New" w:hAnsi="Courier New" w:cs="Courier New"/>
                <w:sz w:val="20"/>
                <w:szCs w:val="20"/>
              </w:rPr>
              <w:t>GATCTTCATCGGATCGGGTA</w:t>
            </w:r>
          </w:p>
          <w:p w14:paraId="623C18B5" w14:textId="77777777" w:rsidR="00017B2E" w:rsidRPr="008D2008" w:rsidRDefault="00017B2E" w:rsidP="00017B2E">
            <w:pPr>
              <w:rPr>
                <w:rFonts w:ascii="Courier New" w:hAnsi="Courier New" w:cs="Courier New"/>
                <w:color w:val="000000"/>
              </w:rPr>
            </w:pPr>
            <w:r w:rsidRPr="008D2008">
              <w:rPr>
                <w:rFonts w:ascii="Courier New" w:hAnsi="Courier New" w:cs="Courier New"/>
              </w:rPr>
              <w:t>Ld354780BleR   5’</w:t>
            </w:r>
            <w:r w:rsidRPr="008D2008">
              <w:rPr>
                <w:rFonts w:ascii="Courier New" w:hAnsi="Courier New" w:cs="Courier New"/>
                <w:color w:val="000000"/>
              </w:rPr>
              <w:t xml:space="preserve"> </w:t>
            </w:r>
            <w:r w:rsidRPr="00E224B1">
              <w:rPr>
                <w:rFonts w:ascii="Courier New" w:hAnsi="Courier New" w:cs="Courier New"/>
                <w:color w:val="000000"/>
              </w:rPr>
              <w:t>TTGGATCCACAACATCATCCTTCACGTCGGTCAGTCCTGCTCCT</w:t>
            </w:r>
          </w:p>
          <w:p w14:paraId="368CC6E0" w14:textId="77777777" w:rsid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 xml:space="preserve">Ld354780L 5’ </w:t>
            </w:r>
            <w:r w:rsidRPr="001D1280">
              <w:rPr>
                <w:color w:val="000000"/>
              </w:rPr>
              <w:t>TTCCCTTTTTCCGTGATTTG</w:t>
            </w:r>
          </w:p>
          <w:p w14:paraId="2C79317A" w14:textId="4ECA383A" w:rsidR="00315871" w:rsidRPr="00017B2E" w:rsidRDefault="00017B2E" w:rsidP="00017B2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 xml:space="preserve">Ld354780R 5’ </w:t>
            </w:r>
            <w:r w:rsidRPr="001D1280">
              <w:rPr>
                <w:color w:val="000000"/>
              </w:rPr>
              <w:t>TCAGTATGCGTTGAGCCAAG</w:t>
            </w:r>
          </w:p>
        </w:tc>
      </w:tr>
    </w:tbl>
    <w:p w14:paraId="08EC34F5" w14:textId="7722953C" w:rsidR="00315871" w:rsidRDefault="00315871" w:rsidP="0010295B">
      <w:pPr>
        <w:spacing w:after="0"/>
      </w:pPr>
    </w:p>
    <w:sectPr w:rsidR="003158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2FE6B" w14:textId="77777777" w:rsidR="005B7F31" w:rsidRDefault="005B7F31" w:rsidP="00315871">
      <w:pPr>
        <w:spacing w:after="0" w:line="240" w:lineRule="auto"/>
      </w:pPr>
      <w:r>
        <w:separator/>
      </w:r>
    </w:p>
  </w:endnote>
  <w:endnote w:type="continuationSeparator" w:id="0">
    <w:p w14:paraId="17244FE7" w14:textId="77777777" w:rsidR="005B7F31" w:rsidRDefault="005B7F31" w:rsidP="0031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EDA7CD" w14:textId="77777777" w:rsidR="006F243D" w:rsidRDefault="006F24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883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81C42F" w14:textId="15F45A13" w:rsidR="006F243D" w:rsidRDefault="006F24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C4AE0D" w14:textId="77777777" w:rsidR="006F243D" w:rsidRDefault="006F24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A4B35D" w14:textId="77777777" w:rsidR="006F243D" w:rsidRDefault="006F24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22410" w14:textId="77777777" w:rsidR="005B7F31" w:rsidRDefault="005B7F31" w:rsidP="00315871">
      <w:pPr>
        <w:spacing w:after="0" w:line="240" w:lineRule="auto"/>
      </w:pPr>
      <w:r>
        <w:separator/>
      </w:r>
    </w:p>
  </w:footnote>
  <w:footnote w:type="continuationSeparator" w:id="0">
    <w:p w14:paraId="289AE57A" w14:textId="77777777" w:rsidR="005B7F31" w:rsidRDefault="005B7F31" w:rsidP="003158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BDC41F" w14:textId="77777777" w:rsidR="006F243D" w:rsidRDefault="006F24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C5048" w14:textId="77777777" w:rsidR="006F243D" w:rsidRDefault="006F24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485900" w14:textId="77777777" w:rsidR="006F243D" w:rsidRDefault="006F24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572F49"/>
    <w:multiLevelType w:val="hybridMultilevel"/>
    <w:tmpl w:val="D4844A1C"/>
    <w:lvl w:ilvl="0" w:tplc="F5160366">
      <w:start w:val="396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081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CD2"/>
    <w:rsid w:val="00017B2E"/>
    <w:rsid w:val="00031842"/>
    <w:rsid w:val="00041AD6"/>
    <w:rsid w:val="0007080F"/>
    <w:rsid w:val="00091192"/>
    <w:rsid w:val="000A3A92"/>
    <w:rsid w:val="0010295B"/>
    <w:rsid w:val="001062F4"/>
    <w:rsid w:val="001B1CA1"/>
    <w:rsid w:val="001F1526"/>
    <w:rsid w:val="00200878"/>
    <w:rsid w:val="00237CAA"/>
    <w:rsid w:val="00315871"/>
    <w:rsid w:val="003269CD"/>
    <w:rsid w:val="0036758E"/>
    <w:rsid w:val="00386C3C"/>
    <w:rsid w:val="003A66F5"/>
    <w:rsid w:val="003D2488"/>
    <w:rsid w:val="004803D4"/>
    <w:rsid w:val="004F3A22"/>
    <w:rsid w:val="00561776"/>
    <w:rsid w:val="005B1547"/>
    <w:rsid w:val="005B7F31"/>
    <w:rsid w:val="00663059"/>
    <w:rsid w:val="00690340"/>
    <w:rsid w:val="00691C5C"/>
    <w:rsid w:val="006921B1"/>
    <w:rsid w:val="006B46B3"/>
    <w:rsid w:val="006F1D78"/>
    <w:rsid w:val="006F243D"/>
    <w:rsid w:val="00763A00"/>
    <w:rsid w:val="007843D9"/>
    <w:rsid w:val="007B6C63"/>
    <w:rsid w:val="007C512A"/>
    <w:rsid w:val="007C7904"/>
    <w:rsid w:val="00802AC7"/>
    <w:rsid w:val="00861A9F"/>
    <w:rsid w:val="00875CAF"/>
    <w:rsid w:val="00885959"/>
    <w:rsid w:val="008936D2"/>
    <w:rsid w:val="008977AB"/>
    <w:rsid w:val="008F6526"/>
    <w:rsid w:val="00912AE0"/>
    <w:rsid w:val="009137E0"/>
    <w:rsid w:val="009361CE"/>
    <w:rsid w:val="009578E0"/>
    <w:rsid w:val="009C7A03"/>
    <w:rsid w:val="00A30355"/>
    <w:rsid w:val="00AE1327"/>
    <w:rsid w:val="00B03C95"/>
    <w:rsid w:val="00B070F6"/>
    <w:rsid w:val="00B25B25"/>
    <w:rsid w:val="00B346E1"/>
    <w:rsid w:val="00B9342C"/>
    <w:rsid w:val="00BE76E4"/>
    <w:rsid w:val="00BF3563"/>
    <w:rsid w:val="00C759CE"/>
    <w:rsid w:val="00CB50D7"/>
    <w:rsid w:val="00CD4827"/>
    <w:rsid w:val="00CE3288"/>
    <w:rsid w:val="00CE418B"/>
    <w:rsid w:val="00DA5784"/>
    <w:rsid w:val="00DF280A"/>
    <w:rsid w:val="00E008E5"/>
    <w:rsid w:val="00E00B18"/>
    <w:rsid w:val="00E072E3"/>
    <w:rsid w:val="00E224B1"/>
    <w:rsid w:val="00E24406"/>
    <w:rsid w:val="00E6467A"/>
    <w:rsid w:val="00EB09D9"/>
    <w:rsid w:val="00EF392E"/>
    <w:rsid w:val="00F104BB"/>
    <w:rsid w:val="00F1780A"/>
    <w:rsid w:val="00F3399D"/>
    <w:rsid w:val="00F66C88"/>
    <w:rsid w:val="00F97919"/>
    <w:rsid w:val="00FA05F9"/>
    <w:rsid w:val="00FA1CD2"/>
    <w:rsid w:val="00FB2AF0"/>
    <w:rsid w:val="00FB2B85"/>
    <w:rsid w:val="00FC5CCE"/>
    <w:rsid w:val="00F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D596F"/>
  <w15:chartTrackingRefBased/>
  <w15:docId w15:val="{D63A20BE-63D4-40B2-B3D1-F40934DF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15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0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B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B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B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71"/>
  </w:style>
  <w:style w:type="paragraph" w:styleId="Footer">
    <w:name w:val="footer"/>
    <w:basedOn w:val="Normal"/>
    <w:link w:val="FooterChar"/>
    <w:uiPriority w:val="99"/>
    <w:unhideWhenUsed/>
    <w:rsid w:val="00315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71"/>
  </w:style>
  <w:style w:type="paragraph" w:styleId="HTMLPreformatted">
    <w:name w:val="HTML Preformatted"/>
    <w:basedOn w:val="Normal"/>
    <w:link w:val="HTMLPreformattedChar"/>
    <w:uiPriority w:val="99"/>
    <w:unhideWhenUsed/>
    <w:rsid w:val="00C75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59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2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4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0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9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0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40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i Zhang</dc:creator>
  <cp:keywords/>
  <dc:description/>
  <cp:lastModifiedBy>Wen Wei Zhang</cp:lastModifiedBy>
  <cp:revision>4</cp:revision>
  <dcterms:created xsi:type="dcterms:W3CDTF">2023-12-15T15:38:00Z</dcterms:created>
  <dcterms:modified xsi:type="dcterms:W3CDTF">2024-10-03T18:52:00Z</dcterms:modified>
</cp:coreProperties>
</file>